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A52160" w14:textId="75DAD370" w:rsidR="00FD6803" w:rsidRPr="009720B5" w:rsidRDefault="009720B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DATA</w:t>
      </w:r>
    </w:p>
    <w:p w14:paraId="5BFE5FA0" w14:textId="77777777" w:rsidR="00DA4B4B" w:rsidRPr="00DA4B4B" w:rsidRDefault="00DA4B4B">
      <w:pPr>
        <w:rPr>
          <w:rFonts w:ascii="Times New Roman" w:hAnsi="Times New Roman" w:cs="Times New Roman"/>
        </w:rPr>
      </w:pPr>
    </w:p>
    <w:p w14:paraId="48A771B7" w14:textId="0727EC38" w:rsidR="00DA4B4B" w:rsidRPr="00B37C63" w:rsidRDefault="00072DD0" w:rsidP="00B37C63">
      <w:pPr>
        <w:rPr>
          <w:rFonts w:ascii="Times New Roman" w:hAnsi="Times New Roman" w:cs="Times New Roman"/>
          <w:b/>
        </w:rPr>
      </w:pPr>
      <w:r w:rsidRPr="00B37C63">
        <w:rPr>
          <w:rFonts w:ascii="Times New Roman" w:hAnsi="Times New Roman" w:cs="Times New Roman"/>
          <w:b/>
        </w:rPr>
        <w:t>Supplementary Table 1. List of human breast cancer cell lines available in ATCC</w:t>
      </w:r>
      <w:r w:rsidR="00DA4B4B" w:rsidRPr="00B37C63">
        <w:rPr>
          <w:rFonts w:ascii="Times New Roman" w:hAnsi="Times New Roman" w:cs="Times New Roman"/>
          <w:b/>
        </w:rPr>
        <w:br/>
      </w:r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  <w:insideH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977"/>
        <w:gridCol w:w="1701"/>
        <w:gridCol w:w="4110"/>
        <w:gridCol w:w="2263"/>
        <w:gridCol w:w="914"/>
      </w:tblGrid>
      <w:tr w:rsidR="00FD6803" w:rsidRPr="00FD6803" w14:paraId="37D53A70" w14:textId="77777777" w:rsidTr="00204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4E0B39F" w14:textId="2C1DD7D6" w:rsidR="007A04C7" w:rsidRPr="00FD6803" w:rsidRDefault="007A04C7" w:rsidP="007A04C7">
            <w:pPr>
              <w:rPr>
                <w:rFonts w:ascii="Times New Roman" w:hAnsi="Times New Roman" w:cs="Times New Roman"/>
              </w:rPr>
            </w:pPr>
            <w:r w:rsidRPr="00FD6803">
              <w:rPr>
                <w:rFonts w:ascii="Times New Roman" w:hAnsi="Times New Roman" w:cs="Times New Roman"/>
                <w:color w:val="000000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B57C23C" w14:textId="655BC9CF" w:rsidR="007A04C7" w:rsidRPr="00FD6803" w:rsidRDefault="007A04C7" w:rsidP="007A04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803">
              <w:rPr>
                <w:rFonts w:ascii="Times New Roman" w:hAnsi="Times New Roman" w:cs="Times New Roman"/>
                <w:color w:val="000000"/>
              </w:rPr>
              <w:t>Reference Sour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0C37214" w14:textId="519324E8" w:rsidR="007A04C7" w:rsidRPr="00FD6803" w:rsidRDefault="007A04C7" w:rsidP="007A04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803">
              <w:rPr>
                <w:rFonts w:ascii="Times New Roman" w:hAnsi="Times New Roman" w:cs="Times New Roman"/>
                <w:color w:val="000000"/>
              </w:rPr>
              <w:t>Molecular Subtype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14FC53E4" w14:textId="76BBDA30" w:rsidR="007A04C7" w:rsidRPr="00FD6803" w:rsidRDefault="007A04C7" w:rsidP="007A04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803">
              <w:rPr>
                <w:rFonts w:ascii="Times New Roman" w:hAnsi="Times New Roman" w:cs="Times New Roman"/>
                <w:color w:val="000000"/>
              </w:rPr>
              <w:t>Tissue Source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F2B1796" w14:textId="6B7D17CD" w:rsidR="007A04C7" w:rsidRPr="00FD6803" w:rsidRDefault="007A04C7" w:rsidP="007A04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803">
              <w:rPr>
                <w:rFonts w:ascii="Times New Roman" w:hAnsi="Times New Roman" w:cs="Times New Roman"/>
                <w:color w:val="000000"/>
              </w:rPr>
              <w:t>Ethnic</w:t>
            </w:r>
            <w:r w:rsidR="00204608"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</w:tcPr>
          <w:p w14:paraId="2334B374" w14:textId="0585187F" w:rsidR="007A04C7" w:rsidRPr="00FD6803" w:rsidRDefault="007A04C7" w:rsidP="007A04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D6803">
              <w:rPr>
                <w:rFonts w:ascii="Times New Roman" w:hAnsi="Times New Roman" w:cs="Times New Roman"/>
              </w:rPr>
              <w:t>Age</w:t>
            </w:r>
          </w:p>
        </w:tc>
      </w:tr>
      <w:tr w:rsidR="00FD6803" w14:paraId="019F1FC4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none" w:sz="0" w:space="0" w:color="auto"/>
            </w:tcBorders>
          </w:tcPr>
          <w:p w14:paraId="0A2FB79A" w14:textId="69EB7FC5" w:rsidR="007A04C7" w:rsidRDefault="00BF2E2A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1187</w:t>
            </w:r>
          </w:p>
        </w:tc>
        <w:tc>
          <w:tcPr>
            <w:tcW w:w="2977" w:type="dxa"/>
            <w:tcBorders>
              <w:top w:val="single" w:sz="4" w:space="0" w:color="auto"/>
              <w:bottom w:val="none" w:sz="0" w:space="0" w:color="auto"/>
            </w:tcBorders>
          </w:tcPr>
          <w:p w14:paraId="63A34B69" w14:textId="0D59FC05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22™</w:t>
            </w:r>
          </w:p>
        </w:tc>
        <w:tc>
          <w:tcPr>
            <w:tcW w:w="1701" w:type="dxa"/>
            <w:tcBorders>
              <w:top w:val="single" w:sz="4" w:space="0" w:color="auto"/>
              <w:bottom w:val="none" w:sz="0" w:space="0" w:color="auto"/>
            </w:tcBorders>
          </w:tcPr>
          <w:p w14:paraId="0A90EB64" w14:textId="1985231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  <w:tcBorders>
              <w:top w:val="single" w:sz="4" w:space="0" w:color="auto"/>
              <w:bottom w:val="none" w:sz="0" w:space="0" w:color="auto"/>
            </w:tcBorders>
          </w:tcPr>
          <w:p w14:paraId="74A3128C" w14:textId="1FAE60C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</w:t>
            </w:r>
          </w:p>
        </w:tc>
        <w:tc>
          <w:tcPr>
            <w:tcW w:w="2263" w:type="dxa"/>
            <w:tcBorders>
              <w:top w:val="single" w:sz="4" w:space="0" w:color="auto"/>
              <w:bottom w:val="none" w:sz="0" w:space="0" w:color="auto"/>
            </w:tcBorders>
          </w:tcPr>
          <w:p w14:paraId="2F0B800B" w14:textId="5F699063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, White</w:t>
            </w:r>
          </w:p>
        </w:tc>
        <w:tc>
          <w:tcPr>
            <w:tcW w:w="914" w:type="dxa"/>
            <w:tcBorders>
              <w:top w:val="single" w:sz="4" w:space="0" w:color="auto"/>
              <w:bottom w:val="none" w:sz="0" w:space="0" w:color="auto"/>
            </w:tcBorders>
          </w:tcPr>
          <w:p w14:paraId="673BF126" w14:textId="5E098359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</w:t>
            </w:r>
          </w:p>
        </w:tc>
      </w:tr>
      <w:tr w:rsidR="00FD6803" w14:paraId="13506AFC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0925754" w14:textId="38688059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1143</w:t>
            </w:r>
          </w:p>
        </w:tc>
        <w:tc>
          <w:tcPr>
            <w:tcW w:w="2977" w:type="dxa"/>
          </w:tcPr>
          <w:p w14:paraId="192D030B" w14:textId="5025FBEB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21™</w:t>
            </w:r>
          </w:p>
        </w:tc>
        <w:tc>
          <w:tcPr>
            <w:tcW w:w="1701" w:type="dxa"/>
          </w:tcPr>
          <w:p w14:paraId="6EDA6D8C" w14:textId="1FA94D0C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</w:tcPr>
          <w:p w14:paraId="4CA988AC" w14:textId="7FC4213C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reast; mammary gland/duct</w:t>
            </w:r>
          </w:p>
        </w:tc>
        <w:tc>
          <w:tcPr>
            <w:tcW w:w="2263" w:type="dxa"/>
          </w:tcPr>
          <w:p w14:paraId="1EED0F38" w14:textId="6FD52258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</w:tcPr>
          <w:p w14:paraId="076D9DEE" w14:textId="2E00C48D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2</w:t>
            </w:r>
          </w:p>
        </w:tc>
      </w:tr>
      <w:tr w:rsidR="00FD6803" w14:paraId="7C9B2903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F250FE1" w14:textId="1C109978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1008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1BDEE569" w14:textId="5C3E57BC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20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113A93C" w14:textId="6586FF1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7A50568F" w14:textId="223C04A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reast; mammary gland/duct; derived from metastatic site: lymph node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77159E23" w14:textId="5E9377E3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13609E07" w14:textId="6E81192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0E25618E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815A50" w14:textId="43DC60D8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1599</w:t>
            </w:r>
          </w:p>
        </w:tc>
        <w:tc>
          <w:tcPr>
            <w:tcW w:w="2977" w:type="dxa"/>
          </w:tcPr>
          <w:p w14:paraId="6872A393" w14:textId="5EB8C0AE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31™</w:t>
            </w:r>
          </w:p>
        </w:tc>
        <w:tc>
          <w:tcPr>
            <w:tcW w:w="1701" w:type="dxa"/>
          </w:tcPr>
          <w:p w14:paraId="10FA298E" w14:textId="00326431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</w:tcPr>
          <w:p w14:paraId="6818D652" w14:textId="738BCFFC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/duct</w:t>
            </w:r>
          </w:p>
        </w:tc>
        <w:tc>
          <w:tcPr>
            <w:tcW w:w="2263" w:type="dxa"/>
          </w:tcPr>
          <w:p w14:paraId="1BE2E84D" w14:textId="5A6B2B4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, White</w:t>
            </w:r>
          </w:p>
        </w:tc>
        <w:tc>
          <w:tcPr>
            <w:tcW w:w="914" w:type="dxa"/>
          </w:tcPr>
          <w:p w14:paraId="6AF683A6" w14:textId="69AFF03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331CAEE9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B1C4DF1" w14:textId="787C068C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2157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17E6E9B9" w14:textId="70C4B6F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40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0A12983" w14:textId="5FB137A2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11C24F20" w14:textId="55B6FBC5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66622B81" w14:textId="5C6877F8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5F2BEC7F" w14:textId="1DA0888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FD6803" w14:paraId="3180C8E8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E6EF443" w14:textId="49141F05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1569</w:t>
            </w:r>
          </w:p>
        </w:tc>
        <w:tc>
          <w:tcPr>
            <w:tcW w:w="2977" w:type="dxa"/>
          </w:tcPr>
          <w:p w14:paraId="319DA374" w14:textId="45AB0C5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30™</w:t>
            </w:r>
          </w:p>
        </w:tc>
        <w:tc>
          <w:tcPr>
            <w:tcW w:w="1701" w:type="dxa"/>
          </w:tcPr>
          <w:p w14:paraId="07946F63" w14:textId="7C95F64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</w:tcPr>
          <w:p w14:paraId="6481DF10" w14:textId="67E58CE8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</w:t>
            </w:r>
          </w:p>
        </w:tc>
        <w:tc>
          <w:tcPr>
            <w:tcW w:w="2263" w:type="dxa"/>
          </w:tcPr>
          <w:p w14:paraId="65574832" w14:textId="2ECF46E0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914" w:type="dxa"/>
          </w:tcPr>
          <w:p w14:paraId="607988C5" w14:textId="32A1EB7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0</w:t>
            </w:r>
          </w:p>
        </w:tc>
      </w:tr>
      <w:tr w:rsidR="00FD6803" w14:paraId="60432366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4A82FDE" w14:textId="23F6EDE4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GBC02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3412B58" w14:textId="7777777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6628A4AF" w14:textId="1397785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4042C5FC" w14:textId="6C5B800A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5CB22A6A" w14:textId="60DEDAC9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inese, H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3A12047E" w14:textId="08D256CC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FD6803" w14:paraId="23A9795C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B1E0CA" w14:textId="53110CF5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GBC01</w:t>
            </w:r>
          </w:p>
        </w:tc>
        <w:tc>
          <w:tcPr>
            <w:tcW w:w="2977" w:type="dxa"/>
          </w:tcPr>
          <w:p w14:paraId="65096BF7" w14:textId="4E049ECC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CRC No.60610</w:t>
            </w:r>
          </w:p>
        </w:tc>
        <w:tc>
          <w:tcPr>
            <w:tcW w:w="1701" w:type="dxa"/>
          </w:tcPr>
          <w:p w14:paraId="357FC09E" w14:textId="2C1E1E95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</w:tcPr>
          <w:p w14:paraId="010D37BB" w14:textId="0D4BDEB8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</w:t>
            </w:r>
          </w:p>
        </w:tc>
        <w:tc>
          <w:tcPr>
            <w:tcW w:w="2263" w:type="dxa"/>
          </w:tcPr>
          <w:p w14:paraId="731FBB9A" w14:textId="607C41E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inese, Han</w:t>
            </w:r>
          </w:p>
        </w:tc>
        <w:tc>
          <w:tcPr>
            <w:tcW w:w="914" w:type="dxa"/>
          </w:tcPr>
          <w:p w14:paraId="236CE568" w14:textId="0858968C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</w:tr>
      <w:tr w:rsidR="00FD6803" w14:paraId="41D577BE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7A18933" w14:textId="502AF7A2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1500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4B194E01" w14:textId="224CDF5D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29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4D26C75" w14:textId="6E95E3B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37979427" w14:textId="32ABFFA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reast; mammary gland/duc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4D1B793A" w14:textId="19FA63C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320696D7" w14:textId="49942272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2</w:t>
            </w:r>
          </w:p>
        </w:tc>
      </w:tr>
      <w:tr w:rsidR="00FD6803" w14:paraId="2E197C19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55F925C" w14:textId="1B6AD985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T-20</w:t>
            </w:r>
          </w:p>
        </w:tc>
        <w:tc>
          <w:tcPr>
            <w:tcW w:w="2977" w:type="dxa"/>
          </w:tcPr>
          <w:p w14:paraId="2E7EA133" w14:textId="7A21B1CC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9™</w:t>
            </w:r>
          </w:p>
        </w:tc>
        <w:tc>
          <w:tcPr>
            <w:tcW w:w="1701" w:type="dxa"/>
          </w:tcPr>
          <w:p w14:paraId="4AFAE9D5" w14:textId="76D37BE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</w:tcPr>
          <w:p w14:paraId="16E97516" w14:textId="0B7B761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/breast</w:t>
            </w:r>
          </w:p>
        </w:tc>
        <w:tc>
          <w:tcPr>
            <w:tcW w:w="2263" w:type="dxa"/>
          </w:tcPr>
          <w:p w14:paraId="153D8544" w14:textId="35D205E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</w:tcPr>
          <w:p w14:paraId="742E44FC" w14:textId="52FA41FC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FD6803" w14:paraId="1E0FA626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2BA8AFF" w14:textId="6D278AB8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1954 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69733027" w14:textId="79AED618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38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30B2801" w14:textId="2540C06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5E0A6E0D" w14:textId="1A6E5B0D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/duc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512CD1B3" w14:textId="553A7059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East Indi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3F759CDD" w14:textId="65C240D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</w:tr>
      <w:tr w:rsidR="00FD6803" w14:paraId="3F85C0F4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965CDCE" w14:textId="2101B905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M149PT</w:t>
            </w:r>
          </w:p>
        </w:tc>
        <w:tc>
          <w:tcPr>
            <w:tcW w:w="2977" w:type="dxa"/>
          </w:tcPr>
          <w:p w14:paraId="3195350C" w14:textId="435841A4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sterand SUM-149PT</w:t>
            </w:r>
          </w:p>
        </w:tc>
        <w:tc>
          <w:tcPr>
            <w:tcW w:w="1701" w:type="dxa"/>
          </w:tcPr>
          <w:p w14:paraId="4420E5B3" w14:textId="5E749BE0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</w:tcPr>
          <w:p w14:paraId="3D18E3C9" w14:textId="16A7BD85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flammatory ductal carcinoma; breast</w:t>
            </w:r>
          </w:p>
        </w:tc>
        <w:tc>
          <w:tcPr>
            <w:tcW w:w="2263" w:type="dxa"/>
          </w:tcPr>
          <w:p w14:paraId="7EE7751A" w14:textId="3DF4EDF5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</w:tcPr>
          <w:p w14:paraId="1084538B" w14:textId="683DEE8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7B5EE644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9483918" w14:textId="5A23B82D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M190PT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2C30923" w14:textId="2BDB1236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sterand SUM-190PT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F425F20" w14:textId="478DD696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30483F8B" w14:textId="3C1E48D8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inflammatory carcinoma; breas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5EBA8725" w14:textId="7859B1D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34DF7381" w14:textId="2AF40E3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0273E944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2B4A6B5" w14:textId="275D7B81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HCC1937</w:t>
            </w:r>
          </w:p>
        </w:tc>
        <w:tc>
          <w:tcPr>
            <w:tcW w:w="2977" w:type="dxa"/>
          </w:tcPr>
          <w:p w14:paraId="676C25B9" w14:textId="0E566F1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36™</w:t>
            </w:r>
          </w:p>
        </w:tc>
        <w:tc>
          <w:tcPr>
            <w:tcW w:w="1701" w:type="dxa"/>
          </w:tcPr>
          <w:p w14:paraId="3AF01E59" w14:textId="46012A32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</w:tcPr>
          <w:p w14:paraId="28C91BA4" w14:textId="70DD62C7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/duct</w:t>
            </w:r>
          </w:p>
        </w:tc>
        <w:tc>
          <w:tcPr>
            <w:tcW w:w="2263" w:type="dxa"/>
          </w:tcPr>
          <w:p w14:paraId="46363E37" w14:textId="2409274E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</w:tcPr>
          <w:p w14:paraId="29FDA371" w14:textId="6FD1A8F8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</w:tr>
      <w:tr w:rsidR="00FD6803" w14:paraId="35CFCEC4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3C8868F" w14:textId="4857BF95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3153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2EDEDFEA" w14:textId="24F0BE8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di Gazdar, University of Texas-Southwestern Medical Center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740D4D2" w14:textId="1FCBC5C5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4D315AB3" w14:textId="7823641A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reast; mammary gland/duc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797159C5" w14:textId="0E35A1D9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0C8DC51E" w14:textId="594C2841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768F2E18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03BF7E5" w14:textId="695D880D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70 </w:t>
            </w:r>
          </w:p>
        </w:tc>
        <w:tc>
          <w:tcPr>
            <w:tcW w:w="2977" w:type="dxa"/>
          </w:tcPr>
          <w:p w14:paraId="17A1B2A2" w14:textId="42C99CC7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15™</w:t>
            </w:r>
          </w:p>
        </w:tc>
        <w:tc>
          <w:tcPr>
            <w:tcW w:w="1701" w:type="dxa"/>
          </w:tcPr>
          <w:p w14:paraId="314EAB4C" w14:textId="22D65C50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</w:tcPr>
          <w:p w14:paraId="320E5E87" w14:textId="00C4245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reast; mammary gland/duct</w:t>
            </w:r>
          </w:p>
        </w:tc>
        <w:tc>
          <w:tcPr>
            <w:tcW w:w="2263" w:type="dxa"/>
          </w:tcPr>
          <w:p w14:paraId="6C4D3DE0" w14:textId="3A8EB26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914" w:type="dxa"/>
          </w:tcPr>
          <w:p w14:paraId="6A4BBC99" w14:textId="59B130A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FD6803" w14:paraId="551EDD39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DE839DD" w14:textId="44393B28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M225CWN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0100C9E7" w14:textId="4B905B6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sterand SUM-225CWN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64E44B7" w14:textId="60EBE3D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53AED0E2" w14:textId="7FB40BC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est wall nodule, metastatic, mammary ductal cacrinoma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7490607A" w14:textId="0F5E4E6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61D21FE7" w14:textId="7DA5991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12887FD7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C19BAA9" w14:textId="629F3E9A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DA-MB-468</w:t>
            </w:r>
          </w:p>
        </w:tc>
        <w:tc>
          <w:tcPr>
            <w:tcW w:w="2977" w:type="dxa"/>
          </w:tcPr>
          <w:p w14:paraId="221AAEE7" w14:textId="7C105C54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32™</w:t>
            </w:r>
          </w:p>
        </w:tc>
        <w:tc>
          <w:tcPr>
            <w:tcW w:w="1701" w:type="dxa"/>
          </w:tcPr>
          <w:p w14:paraId="74B48EA9" w14:textId="4C7468F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</w:tcPr>
          <w:p w14:paraId="4DD1D2D1" w14:textId="3934C522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</w:tcPr>
          <w:p w14:paraId="05918BA6" w14:textId="2FF3192B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914" w:type="dxa"/>
          </w:tcPr>
          <w:p w14:paraId="3BA70C1D" w14:textId="54EE05CE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FD6803" w14:paraId="31327033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99D23A4" w14:textId="12318851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U4475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C6CF776" w14:textId="1AB30CC3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23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B5E3C24" w14:textId="5DC67ADA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2935F57D" w14:textId="387B87B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; derived from metastatic site: skin carcinoma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16179008" w14:textId="1C19463D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20FD51A8" w14:textId="4A61879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3D556678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7072A04" w14:textId="11475442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38</w:t>
            </w:r>
          </w:p>
        </w:tc>
        <w:tc>
          <w:tcPr>
            <w:tcW w:w="2977" w:type="dxa"/>
          </w:tcPr>
          <w:p w14:paraId="68E3E552" w14:textId="61FD4D42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14™</w:t>
            </w:r>
          </w:p>
        </w:tc>
        <w:tc>
          <w:tcPr>
            <w:tcW w:w="1701" w:type="dxa"/>
          </w:tcPr>
          <w:p w14:paraId="09E15D06" w14:textId="6CCCD3F6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asal-like</w:t>
            </w:r>
          </w:p>
        </w:tc>
        <w:tc>
          <w:tcPr>
            <w:tcW w:w="4110" w:type="dxa"/>
          </w:tcPr>
          <w:p w14:paraId="25BA67AD" w14:textId="761138B6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/duct</w:t>
            </w:r>
          </w:p>
        </w:tc>
        <w:tc>
          <w:tcPr>
            <w:tcW w:w="2263" w:type="dxa"/>
          </w:tcPr>
          <w:p w14:paraId="7B283009" w14:textId="10A84DCE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, White</w:t>
            </w:r>
          </w:p>
        </w:tc>
        <w:tc>
          <w:tcPr>
            <w:tcW w:w="914" w:type="dxa"/>
          </w:tcPr>
          <w:p w14:paraId="4FC7C174" w14:textId="1A9B0725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</w:tr>
      <w:tr w:rsidR="00FD6803" w14:paraId="2FEB853B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048CF94" w14:textId="787830BB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BL-100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54502D44" w14:textId="4D89D49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S Cell Lines Service 30017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2E57501" w14:textId="74FA02F5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din-low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57C65F09" w14:textId="0DB98CCA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21212"/>
              </w:rPr>
              <w:t>normal mammary gland; breas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7038B488" w14:textId="23BDA1C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4A72C48F" w14:textId="486DC9C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</w:tr>
      <w:tr w:rsidR="00FD6803" w14:paraId="2ACC9EA8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962F5C2" w14:textId="35F25E16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DA-MB-157</w:t>
            </w:r>
          </w:p>
        </w:tc>
        <w:tc>
          <w:tcPr>
            <w:tcW w:w="2977" w:type="dxa"/>
          </w:tcPr>
          <w:p w14:paraId="647AFEB2" w14:textId="3BAC6E41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24™</w:t>
            </w:r>
          </w:p>
        </w:tc>
        <w:tc>
          <w:tcPr>
            <w:tcW w:w="1701" w:type="dxa"/>
          </w:tcPr>
          <w:p w14:paraId="5D89F02B" w14:textId="4658F87B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din-low</w:t>
            </w:r>
          </w:p>
        </w:tc>
        <w:tc>
          <w:tcPr>
            <w:tcW w:w="4110" w:type="dxa"/>
          </w:tcPr>
          <w:p w14:paraId="0FCF84FB" w14:textId="225ADFCD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/medulla</w:t>
            </w:r>
          </w:p>
        </w:tc>
        <w:tc>
          <w:tcPr>
            <w:tcW w:w="2263" w:type="dxa"/>
          </w:tcPr>
          <w:p w14:paraId="272D3F1E" w14:textId="3CF4A6F0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914" w:type="dxa"/>
          </w:tcPr>
          <w:p w14:paraId="0DDB22A4" w14:textId="36E24E4D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</w:tr>
      <w:tr w:rsidR="00FD6803" w14:paraId="65771803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6EF6BE6" w14:textId="2E10380D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T-549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2A0B1A5E" w14:textId="610E9A9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22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6FF4A64" w14:textId="0F0C503D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din-low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0AD58153" w14:textId="13487AB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3BCEF9F6" w14:textId="10B515E3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0E581DAC" w14:textId="22E2C19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FD6803" w14:paraId="2F1E752F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E124B3" w14:textId="3F431E31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M1315MO2</w:t>
            </w:r>
          </w:p>
        </w:tc>
        <w:tc>
          <w:tcPr>
            <w:tcW w:w="2977" w:type="dxa"/>
          </w:tcPr>
          <w:p w14:paraId="6C49B94C" w14:textId="084C762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University of Michigan (http://www.cancer.med.umich.edu/breast_cell/Production/index.html)</w:t>
            </w:r>
          </w:p>
        </w:tc>
        <w:tc>
          <w:tcPr>
            <w:tcW w:w="1701" w:type="dxa"/>
          </w:tcPr>
          <w:p w14:paraId="63568361" w14:textId="4B4860E4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din-low</w:t>
            </w:r>
          </w:p>
        </w:tc>
        <w:tc>
          <w:tcPr>
            <w:tcW w:w="4110" w:type="dxa"/>
          </w:tcPr>
          <w:p w14:paraId="08FB1A4D" w14:textId="5E987DA5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erived from metastatic site: skin </w:t>
            </w:r>
          </w:p>
        </w:tc>
        <w:tc>
          <w:tcPr>
            <w:tcW w:w="2263" w:type="dxa"/>
          </w:tcPr>
          <w:p w14:paraId="242CAB54" w14:textId="0E1570F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</w:tcPr>
          <w:p w14:paraId="60B5878F" w14:textId="702A24C8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671459AE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E8245B2" w14:textId="0CEA24FB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Hs 578T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26B88B4B" w14:textId="785EA3D1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26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0C4769E" w14:textId="20276A1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din-low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5C0751FB" w14:textId="1B190181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/breas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1FE0E812" w14:textId="679C9DB5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1233C4DF" w14:textId="1BD205D1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FD6803" w14:paraId="7D705D46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C14AAB" w14:textId="0D99693C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DA-MB-231</w:t>
            </w:r>
          </w:p>
        </w:tc>
        <w:tc>
          <w:tcPr>
            <w:tcW w:w="2977" w:type="dxa"/>
          </w:tcPr>
          <w:p w14:paraId="1C5A4F86" w14:textId="61BF725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26™</w:t>
            </w:r>
          </w:p>
        </w:tc>
        <w:tc>
          <w:tcPr>
            <w:tcW w:w="1701" w:type="dxa"/>
          </w:tcPr>
          <w:p w14:paraId="4FA99382" w14:textId="1E8EF440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din-low</w:t>
            </w:r>
          </w:p>
        </w:tc>
        <w:tc>
          <w:tcPr>
            <w:tcW w:w="4110" w:type="dxa"/>
          </w:tcPr>
          <w:p w14:paraId="378CB52C" w14:textId="295B6E2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</w:tcPr>
          <w:p w14:paraId="2C0F35BF" w14:textId="7E5B15F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</w:tcPr>
          <w:p w14:paraId="5E8DB547" w14:textId="6335F1D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FD6803" w14:paraId="2D31410B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AB749A1" w14:textId="5166D12D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M159PT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4490816D" w14:textId="0892B00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sterand SUM-159PT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6C20790" w14:textId="596D9B66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din-low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0CA91EC5" w14:textId="339EBD05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, anaplastic carcinoma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4F0E1DFE" w14:textId="0767D166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6BA17C7A" w14:textId="278B0FC2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4386E6C0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5990C0D" w14:textId="707395E5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DA-MB-436</w:t>
            </w:r>
          </w:p>
        </w:tc>
        <w:tc>
          <w:tcPr>
            <w:tcW w:w="2977" w:type="dxa"/>
          </w:tcPr>
          <w:p w14:paraId="6B702C61" w14:textId="7E78B5E4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30™</w:t>
            </w:r>
          </w:p>
        </w:tc>
        <w:tc>
          <w:tcPr>
            <w:tcW w:w="1701" w:type="dxa"/>
          </w:tcPr>
          <w:p w14:paraId="49638763" w14:textId="6C3E49D7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din-low</w:t>
            </w:r>
          </w:p>
        </w:tc>
        <w:tc>
          <w:tcPr>
            <w:tcW w:w="4110" w:type="dxa"/>
          </w:tcPr>
          <w:p w14:paraId="0A4DCE70" w14:textId="6BC62847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</w:tcPr>
          <w:p w14:paraId="65F5609F" w14:textId="34D8EFFA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</w:tcPr>
          <w:p w14:paraId="1188ADF9" w14:textId="1CE852BB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FD6803" w14:paraId="2B6B5727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294F1D8E" w14:textId="1D4A5746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DA-MB-435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5B2DA734" w14:textId="77E6DD7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29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1744ED6" w14:textId="1D3878C3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din-low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66010C28" w14:textId="2C04263A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derived from metastatic site: pleural effusion 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513C3F03" w14:textId="017B0CF6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, White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0F4A2B49" w14:textId="17BA8DD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</w:t>
            </w:r>
          </w:p>
        </w:tc>
      </w:tr>
      <w:tr w:rsidR="00FD6803" w14:paraId="3CAE61D8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FFB3F85" w14:textId="4802CD41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U565 </w:t>
            </w:r>
          </w:p>
        </w:tc>
        <w:tc>
          <w:tcPr>
            <w:tcW w:w="2977" w:type="dxa"/>
          </w:tcPr>
          <w:p w14:paraId="74C0AEAD" w14:textId="6ECC19BD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51™</w:t>
            </w:r>
          </w:p>
        </w:tc>
        <w:tc>
          <w:tcPr>
            <w:tcW w:w="1701" w:type="dxa"/>
          </w:tcPr>
          <w:p w14:paraId="1EFA0921" w14:textId="6109D264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ER2</w:t>
            </w:r>
          </w:p>
        </w:tc>
        <w:tc>
          <w:tcPr>
            <w:tcW w:w="4110" w:type="dxa"/>
          </w:tcPr>
          <w:p w14:paraId="793CE837" w14:textId="363B516B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itic site: malignant pleural effusion</w:t>
            </w:r>
          </w:p>
        </w:tc>
        <w:tc>
          <w:tcPr>
            <w:tcW w:w="2263" w:type="dxa"/>
          </w:tcPr>
          <w:p w14:paraId="30A56CC9" w14:textId="68ACE340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, White</w:t>
            </w:r>
          </w:p>
        </w:tc>
        <w:tc>
          <w:tcPr>
            <w:tcW w:w="914" w:type="dxa"/>
          </w:tcPr>
          <w:p w14:paraId="554B1696" w14:textId="6ADFB2D6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FD6803" w14:paraId="1C1E4CAB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8EC5DC9" w14:textId="2E8912A0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K-BR-3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6ED691FA" w14:textId="2704685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30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8AB193C" w14:textId="3677D63D" w:rsidR="007A04C7" w:rsidRDefault="00FD6803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ER2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16F3DE8D" w14:textId="1CAF414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24AD9334" w14:textId="4B96FCB2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31F4EC69" w14:textId="22DCBE1F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FD6803" w14:paraId="0C60B58A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16FEB66" w14:textId="5B9C6010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2185</w:t>
            </w:r>
          </w:p>
        </w:tc>
        <w:tc>
          <w:tcPr>
            <w:tcW w:w="2977" w:type="dxa"/>
          </w:tcPr>
          <w:p w14:paraId="4DA6997F" w14:textId="6F229A41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MS LINCS ID:51093</w:t>
            </w:r>
          </w:p>
        </w:tc>
        <w:tc>
          <w:tcPr>
            <w:tcW w:w="1701" w:type="dxa"/>
          </w:tcPr>
          <w:p w14:paraId="0B5B7721" w14:textId="1B4C2F43" w:rsidR="007A04C7" w:rsidRDefault="00FD6803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ER2</w:t>
            </w:r>
          </w:p>
        </w:tc>
        <w:tc>
          <w:tcPr>
            <w:tcW w:w="4110" w:type="dxa"/>
          </w:tcPr>
          <w:p w14:paraId="4EF5E63C" w14:textId="0A6703C1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reast ductal carcinoma/breast</w:t>
            </w:r>
          </w:p>
        </w:tc>
        <w:tc>
          <w:tcPr>
            <w:tcW w:w="2263" w:type="dxa"/>
          </w:tcPr>
          <w:p w14:paraId="4A8E5CF2" w14:textId="7A6913EC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  <w:tc>
          <w:tcPr>
            <w:tcW w:w="914" w:type="dxa"/>
          </w:tcPr>
          <w:p w14:paraId="52907EE3" w14:textId="097660D7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FD6803" w14:paraId="4C47ED7D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5213843" w14:textId="191E1AC9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MA-1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167846F9" w14:textId="1D849D9C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21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1F476FD6" w14:textId="14704C07" w:rsidR="007A04C7" w:rsidRDefault="00FD6803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ER2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129A331F" w14:textId="2D07ABE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40A7DF96" w14:textId="2C2E4E1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03396798" w14:textId="1D6DC6B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</w:t>
            </w:r>
          </w:p>
        </w:tc>
      </w:tr>
      <w:tr w:rsidR="00FD6803" w14:paraId="7E76DBEC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6EA1E3" w14:textId="32F643BF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DA-MB-453</w:t>
            </w:r>
          </w:p>
        </w:tc>
        <w:tc>
          <w:tcPr>
            <w:tcW w:w="2977" w:type="dxa"/>
          </w:tcPr>
          <w:p w14:paraId="75456B43" w14:textId="039F3607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31™</w:t>
            </w:r>
          </w:p>
        </w:tc>
        <w:tc>
          <w:tcPr>
            <w:tcW w:w="1701" w:type="dxa"/>
          </w:tcPr>
          <w:p w14:paraId="0330D577" w14:textId="228075BB" w:rsidR="007A04C7" w:rsidRDefault="00FD6803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ER2</w:t>
            </w:r>
          </w:p>
        </w:tc>
        <w:tc>
          <w:tcPr>
            <w:tcW w:w="4110" w:type="dxa"/>
          </w:tcPr>
          <w:p w14:paraId="0379EDE8" w14:textId="1A598306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ericardial effusion</w:t>
            </w:r>
          </w:p>
        </w:tc>
        <w:tc>
          <w:tcPr>
            <w:tcW w:w="2263" w:type="dxa"/>
          </w:tcPr>
          <w:p w14:paraId="77A88F2F" w14:textId="07762D2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</w:tcPr>
          <w:p w14:paraId="1889EDDC" w14:textId="176D0D36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FD6803" w14:paraId="7A83DDA0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30DFE61F" w14:textId="2C91CF1A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T-483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188BF0A1" w14:textId="0DE8618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21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B9B2143" w14:textId="7D8E71BC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1957D9D7" w14:textId="77043E11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5A4CC00E" w14:textId="5BAF33D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4D70C6B5" w14:textId="4DA082F8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FD6803" w14:paraId="087B8103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FDA3518" w14:textId="70C2F4AE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DA-MB-134-VI </w:t>
            </w:r>
          </w:p>
        </w:tc>
        <w:tc>
          <w:tcPr>
            <w:tcW w:w="2977" w:type="dxa"/>
          </w:tcPr>
          <w:p w14:paraId="613397D5" w14:textId="26F2D16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23™</w:t>
            </w:r>
          </w:p>
        </w:tc>
        <w:tc>
          <w:tcPr>
            <w:tcW w:w="1701" w:type="dxa"/>
          </w:tcPr>
          <w:p w14:paraId="1354B67A" w14:textId="5CAE3587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</w:tcPr>
          <w:p w14:paraId="33E90F9B" w14:textId="78CDF78D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</w:tcPr>
          <w:p w14:paraId="0F088A5F" w14:textId="6B64B6EA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</w:tcPr>
          <w:p w14:paraId="55B128EA" w14:textId="21CD4055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FD6803" w14:paraId="3FE08AF3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5110811" w14:textId="0231A80F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SUM44PE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796F1B96" w14:textId="4C5880A9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sterand SUM-44PE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682382A" w14:textId="22485C2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3CB161AC" w14:textId="109ED349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reast carcinoma/breas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7BFCE915" w14:textId="11CA19DC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3086D685" w14:textId="5A29C75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20ACC1C5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43F75EE" w14:textId="4608E9D7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T-474</w:t>
            </w:r>
          </w:p>
        </w:tc>
        <w:tc>
          <w:tcPr>
            <w:tcW w:w="2977" w:type="dxa"/>
          </w:tcPr>
          <w:p w14:paraId="319BE349" w14:textId="7A4CB33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20™</w:t>
            </w:r>
          </w:p>
        </w:tc>
        <w:tc>
          <w:tcPr>
            <w:tcW w:w="1701" w:type="dxa"/>
          </w:tcPr>
          <w:p w14:paraId="446B275C" w14:textId="4D0505E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</w:tcPr>
          <w:p w14:paraId="5DD1C4F8" w14:textId="381C631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mary gland; breast/duct</w:t>
            </w:r>
          </w:p>
        </w:tc>
        <w:tc>
          <w:tcPr>
            <w:tcW w:w="2263" w:type="dxa"/>
          </w:tcPr>
          <w:p w14:paraId="537E420C" w14:textId="114EC14D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</w:tcPr>
          <w:p w14:paraId="2DB8AC0A" w14:textId="0FD1DD08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</w:tr>
      <w:tr w:rsidR="00FD6803" w14:paraId="61AFB0D5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1E9256A5" w14:textId="5EFFC542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DA-MB-361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6F12B4A1" w14:textId="6B849E1F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27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3BA889A3" w14:textId="54C09422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4BB50383" w14:textId="341380A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brain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7A54957F" w14:textId="155A592D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19F83255" w14:textId="01192FC3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FD6803" w14:paraId="44D890CD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1FBFEF" w14:textId="153F51E4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M185PE</w:t>
            </w:r>
          </w:p>
        </w:tc>
        <w:tc>
          <w:tcPr>
            <w:tcW w:w="2977" w:type="dxa"/>
          </w:tcPr>
          <w:p w14:paraId="59130485" w14:textId="59B2F46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sterand SUM-185PE</w:t>
            </w:r>
          </w:p>
        </w:tc>
        <w:tc>
          <w:tcPr>
            <w:tcW w:w="1701" w:type="dxa"/>
          </w:tcPr>
          <w:p w14:paraId="49A15435" w14:textId="7AFFCA0B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</w:tcPr>
          <w:p w14:paraId="4D2852B0" w14:textId="6B3BE2E1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</w:tcPr>
          <w:p w14:paraId="1EF9172F" w14:textId="461BE1A6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</w:tcPr>
          <w:p w14:paraId="54FB3978" w14:textId="3E49F3A1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3D203420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337EB01" w14:textId="3935544C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ZR-75-1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533F59BB" w14:textId="41564DCF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1500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40624901" w14:textId="41F7053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15977EB0" w14:textId="737BCBD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ascites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6FE3D8D0" w14:textId="36AC700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13018A38" w14:textId="36142C46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3</w:t>
            </w:r>
          </w:p>
        </w:tc>
      </w:tr>
      <w:tr w:rsidR="00FD6803" w14:paraId="11C5637B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7C88CB" w14:textId="4DEFB17D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ZR75B</w:t>
            </w:r>
          </w:p>
        </w:tc>
        <w:tc>
          <w:tcPr>
            <w:tcW w:w="2977" w:type="dxa"/>
          </w:tcPr>
          <w:p w14:paraId="1F988D12" w14:textId="26F3E1DB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rk Lippman (National Cancer Institute)</w:t>
            </w:r>
          </w:p>
        </w:tc>
        <w:tc>
          <w:tcPr>
            <w:tcW w:w="1701" w:type="dxa"/>
          </w:tcPr>
          <w:p w14:paraId="3A689D4B" w14:textId="3C8F637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</w:tcPr>
          <w:p w14:paraId="5A671119" w14:textId="6F4906D8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ascites</w:t>
            </w:r>
          </w:p>
        </w:tc>
        <w:tc>
          <w:tcPr>
            <w:tcW w:w="2263" w:type="dxa"/>
          </w:tcPr>
          <w:p w14:paraId="3F07D788" w14:textId="10528467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</w:t>
            </w:r>
          </w:p>
        </w:tc>
        <w:tc>
          <w:tcPr>
            <w:tcW w:w="914" w:type="dxa"/>
          </w:tcPr>
          <w:p w14:paraId="2AE44204" w14:textId="3EF354FE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7B56CCA1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C8618DC" w14:textId="7F78E5FE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1428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1F748C16" w14:textId="752C585C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27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52EEB80" w14:textId="63E6F829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040D8098" w14:textId="5F988EC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adenocarcinoma and pleural effusion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150AFAB3" w14:textId="48AE1E5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, White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61405056" w14:textId="18106CC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9</w:t>
            </w:r>
          </w:p>
        </w:tc>
      </w:tr>
      <w:tr w:rsidR="00FD6803" w14:paraId="54C0D77B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BF53114" w14:textId="5C1C3C74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-47D</w:t>
            </w:r>
          </w:p>
        </w:tc>
        <w:tc>
          <w:tcPr>
            <w:tcW w:w="2977" w:type="dxa"/>
          </w:tcPr>
          <w:p w14:paraId="18689805" w14:textId="4146BE67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33™</w:t>
            </w:r>
          </w:p>
        </w:tc>
        <w:tc>
          <w:tcPr>
            <w:tcW w:w="1701" w:type="dxa"/>
          </w:tcPr>
          <w:p w14:paraId="7F9CC3CA" w14:textId="2ECB1E61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</w:tcPr>
          <w:p w14:paraId="3C1023A1" w14:textId="7AA9F09B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</w:tcPr>
          <w:p w14:paraId="5233AC15" w14:textId="5ACDB40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</w:tcPr>
          <w:p w14:paraId="235D7E3E" w14:textId="4929628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</w:tr>
      <w:tr w:rsidR="00FD6803" w14:paraId="746E4B4D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0517640D" w14:textId="42481FA8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Y2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6D65FC72" w14:textId="52034E5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121212"/>
              </w:rPr>
              <w:t>Mark Lippman (National Cancer Institute)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7C928451" w14:textId="41592EC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1BEB0EA4" w14:textId="648070BA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ed from metastatic site: pleural effusion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239D5CC2" w14:textId="20818ADA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, White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66FC3446" w14:textId="53B5F89C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FD6803" w14:paraId="59DFE2AF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64BBC10" w14:textId="63F350FD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CF7</w:t>
            </w:r>
          </w:p>
        </w:tc>
        <w:tc>
          <w:tcPr>
            <w:tcW w:w="2977" w:type="dxa"/>
          </w:tcPr>
          <w:p w14:paraId="627A8BA6" w14:textId="63E1EA3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® HTB-22™</w:t>
            </w:r>
          </w:p>
        </w:tc>
        <w:tc>
          <w:tcPr>
            <w:tcW w:w="1701" w:type="dxa"/>
          </w:tcPr>
          <w:p w14:paraId="124C5758" w14:textId="15646355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</w:tcPr>
          <w:p w14:paraId="15BF7DFF" w14:textId="2E718AAE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rived from metastatic site: pleural effusion</w:t>
            </w:r>
          </w:p>
        </w:tc>
        <w:tc>
          <w:tcPr>
            <w:tcW w:w="2263" w:type="dxa"/>
          </w:tcPr>
          <w:p w14:paraId="6E516DDC" w14:textId="24B89A26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</w:p>
        </w:tc>
        <w:tc>
          <w:tcPr>
            <w:tcW w:w="914" w:type="dxa"/>
          </w:tcPr>
          <w:p w14:paraId="44F0830A" w14:textId="070F6685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FD6803" w14:paraId="0563ABB9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7D083B6C" w14:textId="0876D567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-1007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3FDC94FF" w14:textId="6CE28B01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cceGen :ABC-TC029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0C4CD0BC" w14:textId="474381F4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79F06475" w14:textId="54E1F965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amry ductal caarcnoma; breas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164AC422" w14:textId="58FE6C2F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4D5307EB" w14:textId="74DCBAB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7</w:t>
            </w:r>
          </w:p>
        </w:tc>
      </w:tr>
      <w:tr w:rsidR="00FD6803" w14:paraId="7AFD7AEA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5BBF9A84" w14:textId="51E57B93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UACC-812</w:t>
            </w:r>
          </w:p>
        </w:tc>
        <w:tc>
          <w:tcPr>
            <w:tcW w:w="2977" w:type="dxa"/>
          </w:tcPr>
          <w:p w14:paraId="6097B0A3" w14:textId="49FB9575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1897™</w:t>
            </w:r>
          </w:p>
        </w:tc>
        <w:tc>
          <w:tcPr>
            <w:tcW w:w="1701" w:type="dxa"/>
          </w:tcPr>
          <w:p w14:paraId="366052A1" w14:textId="03DD51D3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</w:tcPr>
          <w:p w14:paraId="284EB62B" w14:textId="7C297CC4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amamry ductal caarcnoma; breast</w:t>
            </w:r>
          </w:p>
        </w:tc>
        <w:tc>
          <w:tcPr>
            <w:tcW w:w="2263" w:type="dxa"/>
          </w:tcPr>
          <w:p w14:paraId="6EAF54A1" w14:textId="338932BF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</w:tcPr>
          <w:p w14:paraId="574E897E" w14:textId="52F47D89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2</w:t>
            </w:r>
          </w:p>
        </w:tc>
      </w:tr>
      <w:tr w:rsidR="00FD6803" w14:paraId="67115CF1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69616289" w14:textId="6BC2A837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MDA-MB-415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580E019A" w14:textId="53A1792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128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2C605700" w14:textId="5C98B982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06F65D9D" w14:textId="5EA46CAD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347215DF" w14:textId="316CA3E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, White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17BDCA94" w14:textId="0880D64D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  <w:tr w:rsidR="00FD6803" w14:paraId="411E63FD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2766D7" w14:textId="25BC42D0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MDA-MB-175-VII </w:t>
            </w:r>
          </w:p>
        </w:tc>
        <w:tc>
          <w:tcPr>
            <w:tcW w:w="2977" w:type="dxa"/>
          </w:tcPr>
          <w:p w14:paraId="22A0FF0E" w14:textId="74B1AA3A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HTB-25™</w:t>
            </w:r>
          </w:p>
        </w:tc>
        <w:tc>
          <w:tcPr>
            <w:tcW w:w="1701" w:type="dxa"/>
          </w:tcPr>
          <w:p w14:paraId="1565715D" w14:textId="6A11905B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</w:tcPr>
          <w:p w14:paraId="6FBAB5E1" w14:textId="64EA2441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</w:tcPr>
          <w:p w14:paraId="68E0624F" w14:textId="2FD89894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914" w:type="dxa"/>
          </w:tcPr>
          <w:p w14:paraId="03286E5C" w14:textId="51AA002B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</w:tr>
      <w:tr w:rsidR="00FD6803" w14:paraId="5957705A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45EEACF7" w14:textId="425BF0B7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ZR-75-30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706E5838" w14:textId="5EDC63D6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1504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43B4A0A" w14:textId="3EDBF4FC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0194387B" w14:textId="057DB1AD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ascites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2E4767CE" w14:textId="2362406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lack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04660842" w14:textId="01D5544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FD6803" w14:paraId="4BCEF35E" w14:textId="77777777" w:rsidTr="002046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A7E20E0" w14:textId="5C2E7D70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UM52PE</w:t>
            </w:r>
          </w:p>
        </w:tc>
        <w:tc>
          <w:tcPr>
            <w:tcW w:w="2977" w:type="dxa"/>
          </w:tcPr>
          <w:p w14:paraId="23BFEA06" w14:textId="47EEF0D1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sterand SUM-52PE</w:t>
            </w:r>
          </w:p>
        </w:tc>
        <w:tc>
          <w:tcPr>
            <w:tcW w:w="1701" w:type="dxa"/>
          </w:tcPr>
          <w:p w14:paraId="1481A7F2" w14:textId="1752400A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</w:tcPr>
          <w:p w14:paraId="4D14B87E" w14:textId="4215E814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derived from metastatic site: pleural effusion</w:t>
            </w:r>
          </w:p>
        </w:tc>
        <w:tc>
          <w:tcPr>
            <w:tcW w:w="2263" w:type="dxa"/>
          </w:tcPr>
          <w:p w14:paraId="2EF6A1DA" w14:textId="0B4E8D90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914" w:type="dxa"/>
          </w:tcPr>
          <w:p w14:paraId="46ABE723" w14:textId="700FF047" w:rsidR="007A04C7" w:rsidRDefault="007A04C7" w:rsidP="007A04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FD6803" w14:paraId="23CA62BE" w14:textId="77777777" w:rsidTr="00204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none" w:sz="0" w:space="0" w:color="auto"/>
              <w:bottom w:val="none" w:sz="0" w:space="0" w:color="auto"/>
            </w:tcBorders>
          </w:tcPr>
          <w:p w14:paraId="5D5B4C31" w14:textId="7E8F0D2C" w:rsidR="007A04C7" w:rsidRDefault="007A04C7" w:rsidP="007A04C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HCC202 </w:t>
            </w:r>
          </w:p>
        </w:tc>
        <w:tc>
          <w:tcPr>
            <w:tcW w:w="2977" w:type="dxa"/>
            <w:tcBorders>
              <w:top w:val="none" w:sz="0" w:space="0" w:color="auto"/>
              <w:bottom w:val="none" w:sz="0" w:space="0" w:color="auto"/>
            </w:tcBorders>
          </w:tcPr>
          <w:p w14:paraId="1286D4FC" w14:textId="3499673B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TCC® CRL-2316™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</w:tcPr>
          <w:p w14:paraId="59A59193" w14:textId="496F86F7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luminal</w:t>
            </w:r>
          </w:p>
        </w:tc>
        <w:tc>
          <w:tcPr>
            <w:tcW w:w="4110" w:type="dxa"/>
            <w:tcBorders>
              <w:top w:val="none" w:sz="0" w:space="0" w:color="auto"/>
              <w:bottom w:val="none" w:sz="0" w:space="0" w:color="auto"/>
            </w:tcBorders>
          </w:tcPr>
          <w:p w14:paraId="3FCE9FED" w14:textId="5D7523E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breast; mammary gland/duct</w:t>
            </w:r>
          </w:p>
        </w:tc>
        <w:tc>
          <w:tcPr>
            <w:tcW w:w="2263" w:type="dxa"/>
            <w:tcBorders>
              <w:top w:val="none" w:sz="0" w:space="0" w:color="auto"/>
              <w:bottom w:val="none" w:sz="0" w:space="0" w:color="auto"/>
            </w:tcBorders>
          </w:tcPr>
          <w:p w14:paraId="74DA13AC" w14:textId="5F99795E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aucasian, White</w:t>
            </w:r>
          </w:p>
        </w:tc>
        <w:tc>
          <w:tcPr>
            <w:tcW w:w="914" w:type="dxa"/>
            <w:tcBorders>
              <w:top w:val="none" w:sz="0" w:space="0" w:color="auto"/>
              <w:bottom w:val="none" w:sz="0" w:space="0" w:color="auto"/>
            </w:tcBorders>
          </w:tcPr>
          <w:p w14:paraId="6D319FBF" w14:textId="2E81B9A0" w:rsidR="007A04C7" w:rsidRDefault="007A04C7" w:rsidP="007A04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</w:tbl>
    <w:p w14:paraId="3D6BCB84" w14:textId="2EC03F99" w:rsidR="006E03FC" w:rsidRDefault="006E03FC" w:rsidP="006E03FC">
      <w:pPr>
        <w:rPr>
          <w:rFonts w:ascii="Times New Roman" w:hAnsi="Times New Roman" w:cs="Times New Roman"/>
        </w:rPr>
      </w:pPr>
    </w:p>
    <w:p w14:paraId="46D0C2A2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7340F60E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27B8C85C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39D8D05A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079E3A54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446306AC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7B42D57E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3B37BEF2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2F480A0D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6726B732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17D85BCA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34660C0F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1BAFF048" w14:textId="77777777" w:rsidR="009464CF" w:rsidRDefault="009464CF">
      <w:pPr>
        <w:widowControl/>
        <w:rPr>
          <w:rFonts w:ascii="Times New Roman" w:hAnsi="Times New Roman" w:cs="Times New Roman"/>
        </w:rPr>
      </w:pPr>
    </w:p>
    <w:p w14:paraId="0A264B62" w14:textId="684A120A" w:rsidR="009464CF" w:rsidRDefault="009464CF" w:rsidP="009464CF">
      <w:pPr>
        <w:widowControl/>
        <w:rPr>
          <w:rFonts w:ascii="Times New Roman" w:hAnsi="Times New Roman" w:cs="Times New Roman"/>
          <w:b/>
        </w:rPr>
      </w:pPr>
      <w:r w:rsidRPr="009839AA">
        <w:rPr>
          <w:rFonts w:ascii="Times New Roman" w:hAnsi="Times New Roman" w:cs="Times New Roman"/>
          <w:b/>
        </w:rPr>
        <w:lastRenderedPageBreak/>
        <w:t>Supplementary Table 2. Demography data of enrolled patients for establishment primary cell cultures in this study</w:t>
      </w:r>
    </w:p>
    <w:p w14:paraId="7CA30077" w14:textId="77777777" w:rsidR="0057542F" w:rsidRPr="009839AA" w:rsidRDefault="0057542F" w:rsidP="009464CF">
      <w:pPr>
        <w:widowControl/>
        <w:rPr>
          <w:rFonts w:ascii="Times New Roman" w:hAnsi="Times New Roman" w:cs="Times New Roman"/>
          <w:b/>
        </w:rPr>
      </w:pPr>
    </w:p>
    <w:tbl>
      <w:tblPr>
        <w:tblStyle w:val="a4"/>
        <w:tblpPr w:leftFromText="180" w:rightFromText="180" w:vertAnchor="text" w:tblpY="1"/>
        <w:tblOverlap w:val="never"/>
        <w:tblW w:w="13960" w:type="dxa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2820"/>
        <w:gridCol w:w="1149"/>
        <w:gridCol w:w="1275"/>
        <w:gridCol w:w="1418"/>
        <w:gridCol w:w="1417"/>
        <w:gridCol w:w="1486"/>
      </w:tblGrid>
      <w:tr w:rsidR="009464CF" w:rsidRPr="004916B8" w14:paraId="3F592C80" w14:textId="77777777" w:rsidTr="00FC5BB0">
        <w:trPr>
          <w:trHeight w:val="857"/>
        </w:trPr>
        <w:tc>
          <w:tcPr>
            <w:tcW w:w="1701" w:type="dxa"/>
            <w:tcBorders>
              <w:top w:val="single" w:sz="24" w:space="0" w:color="auto"/>
              <w:bottom w:val="single" w:sz="4" w:space="0" w:color="auto"/>
            </w:tcBorders>
          </w:tcPr>
          <w:p w14:paraId="7A269470" w14:textId="77777777" w:rsidR="009464CF" w:rsidRPr="004916B8" w:rsidRDefault="009464CF" w:rsidP="00FC5B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b/>
                <w:sz w:val="20"/>
                <w:szCs w:val="20"/>
              </w:rPr>
              <w:t>Patient Number</w:t>
            </w:r>
          </w:p>
        </w:tc>
        <w:tc>
          <w:tcPr>
            <w:tcW w:w="1276" w:type="dxa"/>
            <w:tcBorders>
              <w:top w:val="single" w:sz="24" w:space="0" w:color="auto"/>
              <w:bottom w:val="single" w:sz="4" w:space="0" w:color="auto"/>
            </w:tcBorders>
          </w:tcPr>
          <w:p w14:paraId="3519827A" w14:textId="77777777" w:rsidR="009464CF" w:rsidRPr="004916B8" w:rsidRDefault="009464CF" w:rsidP="00FC5B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4" w:space="0" w:color="auto"/>
            </w:tcBorders>
          </w:tcPr>
          <w:p w14:paraId="2EAF4A7A" w14:textId="77777777" w:rsidR="009464CF" w:rsidRPr="004916B8" w:rsidRDefault="009464CF" w:rsidP="00FC5B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b/>
                <w:sz w:val="20"/>
                <w:szCs w:val="20"/>
              </w:rPr>
              <w:t>Diagnosis</w:t>
            </w:r>
          </w:p>
        </w:tc>
        <w:tc>
          <w:tcPr>
            <w:tcW w:w="2820" w:type="dxa"/>
            <w:tcBorders>
              <w:top w:val="single" w:sz="24" w:space="0" w:color="auto"/>
              <w:bottom w:val="single" w:sz="4" w:space="0" w:color="auto"/>
            </w:tcBorders>
          </w:tcPr>
          <w:p w14:paraId="15C90117" w14:textId="77777777" w:rsidR="009464CF" w:rsidRPr="004916B8" w:rsidRDefault="009464CF" w:rsidP="00FC5B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b/>
                <w:sz w:val="20"/>
                <w:szCs w:val="20"/>
              </w:rPr>
              <w:t>Tissue used</w:t>
            </w:r>
          </w:p>
        </w:tc>
        <w:tc>
          <w:tcPr>
            <w:tcW w:w="1149" w:type="dxa"/>
            <w:tcBorders>
              <w:top w:val="single" w:sz="24" w:space="0" w:color="auto"/>
              <w:bottom w:val="single" w:sz="4" w:space="0" w:color="auto"/>
            </w:tcBorders>
          </w:tcPr>
          <w:p w14:paraId="5B3B8FDE" w14:textId="77777777" w:rsidR="009464CF" w:rsidRPr="004916B8" w:rsidRDefault="009464CF" w:rsidP="00FC5B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b/>
                <w:sz w:val="20"/>
                <w:szCs w:val="20"/>
              </w:rPr>
              <w:t>Stage</w:t>
            </w:r>
          </w:p>
        </w:tc>
        <w:tc>
          <w:tcPr>
            <w:tcW w:w="1275" w:type="dxa"/>
            <w:tcBorders>
              <w:top w:val="single" w:sz="24" w:space="0" w:color="auto"/>
              <w:bottom w:val="single" w:sz="4" w:space="0" w:color="auto"/>
            </w:tcBorders>
          </w:tcPr>
          <w:p w14:paraId="170B208D" w14:textId="77777777" w:rsidR="009464CF" w:rsidRPr="004916B8" w:rsidRDefault="009464CF" w:rsidP="00FC5B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b/>
                <w:sz w:val="20"/>
                <w:szCs w:val="20"/>
              </w:rPr>
              <w:t>Grade</w:t>
            </w:r>
            <w:r w:rsidRPr="004916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4" w:space="0" w:color="auto"/>
            </w:tcBorders>
          </w:tcPr>
          <w:p w14:paraId="20EC8017" w14:textId="77777777" w:rsidR="009464CF" w:rsidRDefault="009464CF" w:rsidP="00FC5BB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916B8">
              <w:rPr>
                <w:rFonts w:ascii="Times New Roman" w:hAnsi="Times New Roman" w:cs="Times New Roman"/>
                <w:b/>
                <w:sz w:val="20"/>
                <w:szCs w:val="20"/>
              </w:rPr>
              <w:t>ER</w:t>
            </w:r>
            <w:r w:rsidRPr="004916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  <w:p w14:paraId="2BFAB50B" w14:textId="77777777" w:rsidR="009464CF" w:rsidRPr="008426C8" w:rsidRDefault="009464CF" w:rsidP="00FC5BB0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426C8">
              <w:rPr>
                <w:rFonts w:ascii="Times New Roman" w:hAnsi="Times New Roman" w:cs="Times New Roman"/>
                <w:b/>
                <w:sz w:val="21"/>
                <w:szCs w:val="21"/>
              </w:rPr>
              <w:t>(% positive)</w:t>
            </w:r>
          </w:p>
        </w:tc>
        <w:tc>
          <w:tcPr>
            <w:tcW w:w="1417" w:type="dxa"/>
            <w:tcBorders>
              <w:top w:val="single" w:sz="24" w:space="0" w:color="auto"/>
              <w:bottom w:val="single" w:sz="4" w:space="0" w:color="auto"/>
            </w:tcBorders>
          </w:tcPr>
          <w:p w14:paraId="4C0033CC" w14:textId="77777777" w:rsidR="009464CF" w:rsidRDefault="009464CF" w:rsidP="00FC5BB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4916B8">
              <w:rPr>
                <w:rFonts w:ascii="Times New Roman" w:hAnsi="Times New Roman" w:cs="Times New Roman"/>
                <w:b/>
                <w:sz w:val="20"/>
                <w:szCs w:val="20"/>
              </w:rPr>
              <w:t>PR</w:t>
            </w:r>
            <w:r w:rsidRPr="004916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</w:p>
          <w:p w14:paraId="3ECFF9EB" w14:textId="77777777" w:rsidR="009464CF" w:rsidRPr="008426C8" w:rsidRDefault="009464CF" w:rsidP="00FC5B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426C8">
              <w:rPr>
                <w:rFonts w:ascii="Times New Roman" w:hAnsi="Times New Roman" w:cs="Times New Roman"/>
                <w:b/>
                <w:sz w:val="21"/>
                <w:szCs w:val="21"/>
              </w:rPr>
              <w:t>(% positive)</w:t>
            </w:r>
          </w:p>
        </w:tc>
        <w:tc>
          <w:tcPr>
            <w:tcW w:w="1486" w:type="dxa"/>
            <w:tcBorders>
              <w:top w:val="single" w:sz="24" w:space="0" w:color="auto"/>
              <w:bottom w:val="single" w:sz="4" w:space="0" w:color="auto"/>
            </w:tcBorders>
          </w:tcPr>
          <w:p w14:paraId="4BB379EC" w14:textId="77777777" w:rsidR="009464CF" w:rsidRPr="004916B8" w:rsidRDefault="009464CF" w:rsidP="00FC5BB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b/>
                <w:sz w:val="20"/>
                <w:szCs w:val="20"/>
              </w:rPr>
              <w:t>HER2 amplification</w:t>
            </w:r>
            <w:r w:rsidRPr="004916B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*</w:t>
            </w:r>
          </w:p>
        </w:tc>
      </w:tr>
      <w:tr w:rsidR="009464CF" w:rsidRPr="004916B8" w14:paraId="629AC31F" w14:textId="77777777" w:rsidTr="00FC5BB0">
        <w:trPr>
          <w:trHeight w:val="401"/>
        </w:trPr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B0CF534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M_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B27A96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B9AA24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single" w:sz="4" w:space="0" w:color="auto"/>
              <w:bottom w:val="nil"/>
            </w:tcBorders>
          </w:tcPr>
          <w:p w14:paraId="5650005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5629EA30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210A1273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A72858B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3679EF14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7ED593F9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4916B8" w14:paraId="7A19F354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663C6C4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12CED6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795C8EC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7849F620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8741526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85C1F75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2F9E5F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ADB9EAB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6662DF35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4916B8" w14:paraId="29264C88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5098E01D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DAA975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6A396B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0CD9C09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8BD95EE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2D8CB9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A7C7710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F08331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4CE5DB99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4916B8" w14:paraId="7257AC86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3D52CFF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018A1B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F1BF0F2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5DF74429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1FEC756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32246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AB6E7D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7BAA0E7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0DBBA28D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4916B8" w14:paraId="5441AC06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28827E7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39DFA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46471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6721F806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D34E0A3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09A9A9E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2A6B3B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4606303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30C36D37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4916B8" w14:paraId="5DB6A3EE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7671423C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06F2C0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9BB2CE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63273079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17B6F2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649CF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9E66933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75EAF94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0682A9BE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4916B8" w14:paraId="27F8FFD9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42BBCD5C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C20B7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3F24FB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657A8CF8" w14:textId="77777777" w:rsidR="009464CF" w:rsidRPr="004916B8" w:rsidRDefault="009464CF" w:rsidP="00FC5BB0">
            <w:pPr>
              <w:tabs>
                <w:tab w:val="left" w:pos="140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97EF37E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64FE3BF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1E0C7FD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7651830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2C5DDD21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4916B8" w14:paraId="3A48B838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167BFEE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EE99F1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5948AF8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1EA40C76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  <w:r w:rsidRPr="004916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67EBF78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8425B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3A72C54" w14:textId="77777777" w:rsidR="009464CF" w:rsidRPr="002F545F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2F545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F5C665B" w14:textId="77777777" w:rsidR="009464CF" w:rsidRPr="002F545F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2F545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6CFBB14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4916B8" w14:paraId="00F1499D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12D020E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8AE840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CFCD12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19F02F8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E5BA1D6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C5C622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2DB8EC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81C1844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58DBBD12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4916B8" w14:paraId="725B7B83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43A1B8FE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1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42C18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206B0B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65B5DBBB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CBB75D2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EA3A773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5B960F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F988887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29BA7D09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4916B8" w14:paraId="6A218E72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3A9E481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40DC7E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57BFD1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356679F0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  <w:r w:rsidRPr="004916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760AAD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2865B2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7640D0F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455D821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4C516878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4916B8" w14:paraId="7E7C19F7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246296DD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4261E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EB25E38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6BD53D8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EA5F37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7A795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8DFFB5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979B66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53146F5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4916B8" w14:paraId="620517E9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79FD0765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11B8D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ECA90E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1F1E6AA9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6CEE9083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2AD77F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199D7CF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5F914A3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F999565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9464CF" w:rsidRPr="004916B8" w14:paraId="10B4A070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787325C6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47D1ED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F159032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7949C9DE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  <w:r w:rsidRPr="004916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1ED245A8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C70930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5B83109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63DDB66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0E168337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4916B8" w14:paraId="6B1AEBDC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7C7B98C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A16EC0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8228ED8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70CEDF2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B544146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A58ED5F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9758A3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303A43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A37D60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464CF" w:rsidRPr="004916B8" w14:paraId="2A79B89E" w14:textId="77777777" w:rsidTr="00FC5BB0">
        <w:trPr>
          <w:trHeight w:val="401"/>
        </w:trPr>
        <w:tc>
          <w:tcPr>
            <w:tcW w:w="1701" w:type="dxa"/>
            <w:tcBorders>
              <w:top w:val="nil"/>
              <w:bottom w:val="nil"/>
            </w:tcBorders>
          </w:tcPr>
          <w:p w14:paraId="02D759E7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M_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A09384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D47E2F5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69DA9DBA" w14:textId="77777777" w:rsidR="009464CF" w:rsidRPr="004916B8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916B8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2E1E8C7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FABC59A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BC87E56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5A38E79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6E9D7AB7" w14:textId="77777777" w:rsidR="009464CF" w:rsidRPr="004916B8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4916B8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B229B9" w14:paraId="09F30D12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1AAC3BE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M_17 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C81B5DF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2B205F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4C85E016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6F28455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0CB90A3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789C4C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A10FCB5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38BB7137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B229B9" w14:paraId="2D6B8406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4C4926F5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1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68606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47B36D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11BB2C2D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49A6A13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E44FCA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D5E00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6FF8E95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750DCC8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464CF" w:rsidRPr="00B229B9" w14:paraId="7BF38484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10B4AA2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DEF868E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09FC3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3F1E4D0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87D1CF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2CC33E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EEE88D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E5C2A56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50D0F929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B229B9" w14:paraId="63A0E3EA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482FA800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74CDF24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B194B7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646FB59E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C97558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B7E6F1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E23846A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39BC0AF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593BBBCF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B229B9" w14:paraId="3B40BECA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2E54818B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FA7CCC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928D0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6F38329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9FA5D04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4CF5444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0E0B188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079FEC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5A8F01B1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B229B9" w14:paraId="325CBDB7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3DE41CE8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35BBB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6FF1C3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349AB75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2E78FF18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DEF7CF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ED5B3F6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765D6A3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38E7DED7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B229B9" w14:paraId="027BF8BA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2AE6E6A1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2A7D76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41C02F1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31A9A0C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388F7B6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893D4A9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524589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142996B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2304995B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B229B9" w14:paraId="3C9041A8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6901A1AE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EA46D3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4FE17F8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22EA41DD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FED7AAE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4880BF3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3F3F99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F778DA7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4881F491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+</w:t>
            </w:r>
          </w:p>
        </w:tc>
      </w:tr>
      <w:tr w:rsidR="009464CF" w:rsidRPr="00B229B9" w14:paraId="0ED7E375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0533A1DA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D4D72D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84FAEE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73F6317A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46D519C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B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4B5FFA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EADF4D9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9732EC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2D897EF2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B229B9" w14:paraId="71EC12CB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0B3DB54E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2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6134D8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35359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715488C9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3107F0E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C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E72104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EA63A1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DFCF4C6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C472F3E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B229B9" w14:paraId="20236795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0899FB92" w14:textId="77777777" w:rsidR="009464CF" w:rsidRPr="001D67AF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7AF">
              <w:rPr>
                <w:rFonts w:ascii="Times New Roman" w:hAnsi="Times New Roman" w:cs="Times New Roman"/>
                <w:sz w:val="20"/>
                <w:szCs w:val="20"/>
              </w:rPr>
              <w:t>M_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54D367" w14:textId="77777777" w:rsidR="009464CF" w:rsidRPr="001D67AF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7A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3ED535" w14:textId="77777777" w:rsidR="009464CF" w:rsidRPr="001D67AF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7AF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38863456" w14:textId="77777777" w:rsidR="009464CF" w:rsidRPr="001D67AF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D67AF">
              <w:rPr>
                <w:rFonts w:ascii="Times New Roman" w:hAnsi="Times New Roman" w:cs="Times New Roman"/>
                <w:sz w:val="20"/>
                <w:szCs w:val="20"/>
              </w:rPr>
              <w:t>Breast 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0F92982B" w14:textId="77777777" w:rsidR="009464CF" w:rsidRPr="001D67AF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1D67A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E463B2" w14:textId="77777777" w:rsidR="009464CF" w:rsidRPr="001D67AF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1D67A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D14E60" w14:textId="77777777" w:rsidR="009464CF" w:rsidRPr="001D67AF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1D67A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9B880E1" w14:textId="77777777" w:rsidR="009464CF" w:rsidRPr="001D67AF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1D67A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663526EE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1D67AF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B229B9" w14:paraId="77EDE129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094980E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E37D47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949F8B1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15D6675C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D47EBB8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2ACDA2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41F86E3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68866D6E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0821134B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B229B9" w14:paraId="37379C91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nil"/>
            </w:tcBorders>
          </w:tcPr>
          <w:p w14:paraId="7BE3D595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85A059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76573D7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2A19BC2C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3854BF3F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39B6DE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F293A78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BB4BC93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FB328F9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B229B9" w14:paraId="74BE6926" w14:textId="77777777" w:rsidTr="00FC5BB0">
        <w:trPr>
          <w:trHeight w:val="402"/>
        </w:trPr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B7E44C9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_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621B24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5C03C5C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</w:tcPr>
          <w:p w14:paraId="2AD8599C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reast tumor, and non-tumor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48F27463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IIA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1867D515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6266354F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617F7C3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</w:tcPr>
          <w:p w14:paraId="6088A212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464CF" w:rsidRPr="00B229B9" w14:paraId="51CE4CE5" w14:textId="77777777" w:rsidTr="00FC5BB0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7D4C420" w14:textId="77777777" w:rsidR="009464CF" w:rsidRPr="00B229B9" w:rsidRDefault="009464CF" w:rsidP="00FC5BB0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PE_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874DA1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45DE7ADE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single" w:sz="4" w:space="0" w:color="auto"/>
              <w:bottom w:val="nil"/>
            </w:tcBorders>
          </w:tcPr>
          <w:p w14:paraId="031C757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etastatic pleural effusion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75D1F48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129F74CF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0A50DA6E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AD86E66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3C1020FD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464CF" w:rsidRPr="00B229B9" w14:paraId="30319002" w14:textId="77777777" w:rsidTr="00FC5BB0">
        <w:tc>
          <w:tcPr>
            <w:tcW w:w="1701" w:type="dxa"/>
            <w:tcBorders>
              <w:top w:val="nil"/>
              <w:bottom w:val="nil"/>
            </w:tcBorders>
          </w:tcPr>
          <w:p w14:paraId="7268D5DD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PE_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E175F9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677A081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665566E7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etastatic pleural effusion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7559977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1396A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F866A8A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2B217F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354EEEF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464CF" w:rsidRPr="00B229B9" w14:paraId="04D9629E" w14:textId="77777777" w:rsidTr="00FC5BB0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86E6B4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PE_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3F155DE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1BF3C4F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DC</w:t>
            </w:r>
          </w:p>
        </w:tc>
        <w:tc>
          <w:tcPr>
            <w:tcW w:w="2820" w:type="dxa"/>
            <w:tcBorders>
              <w:top w:val="nil"/>
              <w:bottom w:val="single" w:sz="4" w:space="0" w:color="auto"/>
            </w:tcBorders>
          </w:tcPr>
          <w:p w14:paraId="107965B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Metastatic pleural effusion</w:t>
            </w:r>
          </w:p>
        </w:tc>
        <w:tc>
          <w:tcPr>
            <w:tcW w:w="1149" w:type="dxa"/>
            <w:tcBorders>
              <w:top w:val="nil"/>
              <w:bottom w:val="single" w:sz="4" w:space="0" w:color="auto"/>
            </w:tcBorders>
          </w:tcPr>
          <w:p w14:paraId="1C3ED34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313B0E93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41AAEC74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53DE9D1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1486" w:type="dxa"/>
            <w:tcBorders>
              <w:top w:val="nil"/>
              <w:bottom w:val="single" w:sz="4" w:space="0" w:color="auto"/>
            </w:tcBorders>
          </w:tcPr>
          <w:p w14:paraId="433FE24C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464CF" w:rsidRPr="00B229B9" w14:paraId="083B89D0" w14:textId="77777777" w:rsidTr="00FC5BB0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2A8F52F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_1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46D2BEE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1DF1771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Fibroadenoma</w:t>
            </w:r>
          </w:p>
        </w:tc>
        <w:tc>
          <w:tcPr>
            <w:tcW w:w="2820" w:type="dxa"/>
            <w:tcBorders>
              <w:top w:val="single" w:sz="4" w:space="0" w:color="auto"/>
              <w:bottom w:val="nil"/>
            </w:tcBorders>
          </w:tcPr>
          <w:p w14:paraId="5371529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ormal breast tissue next to fibroadenoma</w:t>
            </w:r>
          </w:p>
        </w:tc>
        <w:tc>
          <w:tcPr>
            <w:tcW w:w="1149" w:type="dxa"/>
            <w:tcBorders>
              <w:top w:val="single" w:sz="4" w:space="0" w:color="auto"/>
              <w:bottom w:val="nil"/>
            </w:tcBorders>
          </w:tcPr>
          <w:p w14:paraId="3D794F88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</w:tcPr>
          <w:p w14:paraId="71ECD97D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26607C6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5E908BB3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6" w:type="dxa"/>
            <w:tcBorders>
              <w:top w:val="single" w:sz="4" w:space="0" w:color="auto"/>
              <w:bottom w:val="nil"/>
            </w:tcBorders>
          </w:tcPr>
          <w:p w14:paraId="6A4C3288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64CF" w:rsidRPr="00B229B9" w14:paraId="4973F699" w14:textId="77777777" w:rsidTr="00FC5BB0">
        <w:tc>
          <w:tcPr>
            <w:tcW w:w="1701" w:type="dxa"/>
            <w:tcBorders>
              <w:top w:val="nil"/>
              <w:bottom w:val="nil"/>
            </w:tcBorders>
          </w:tcPr>
          <w:p w14:paraId="6F22B47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_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7168FC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6D550DC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Fibroadenoma</w:t>
            </w:r>
          </w:p>
        </w:tc>
        <w:tc>
          <w:tcPr>
            <w:tcW w:w="2820" w:type="dxa"/>
            <w:tcBorders>
              <w:top w:val="nil"/>
              <w:bottom w:val="nil"/>
            </w:tcBorders>
          </w:tcPr>
          <w:p w14:paraId="108BBC13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 xml:space="preserve">Normal breast tissue next to </w:t>
            </w:r>
            <w:r w:rsidRPr="00B229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ibroadenoma</w:t>
            </w:r>
          </w:p>
        </w:tc>
        <w:tc>
          <w:tcPr>
            <w:tcW w:w="1149" w:type="dxa"/>
            <w:tcBorders>
              <w:top w:val="nil"/>
              <w:bottom w:val="nil"/>
            </w:tcBorders>
          </w:tcPr>
          <w:p w14:paraId="5BBAE89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A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78B6FA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E10666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35E94B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6" w:type="dxa"/>
            <w:tcBorders>
              <w:top w:val="nil"/>
              <w:bottom w:val="nil"/>
            </w:tcBorders>
          </w:tcPr>
          <w:p w14:paraId="1D43B498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64CF" w:rsidRPr="00B229B9" w14:paraId="72F6970F" w14:textId="77777777" w:rsidTr="00FC5BB0">
        <w:tc>
          <w:tcPr>
            <w:tcW w:w="1701" w:type="dxa"/>
            <w:tcBorders>
              <w:top w:val="nil"/>
            </w:tcBorders>
          </w:tcPr>
          <w:p w14:paraId="00C81B16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B_3</w:t>
            </w:r>
          </w:p>
        </w:tc>
        <w:tc>
          <w:tcPr>
            <w:tcW w:w="1276" w:type="dxa"/>
            <w:tcBorders>
              <w:top w:val="nil"/>
            </w:tcBorders>
          </w:tcPr>
          <w:p w14:paraId="17C3C3C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  <w:tcBorders>
              <w:top w:val="nil"/>
            </w:tcBorders>
          </w:tcPr>
          <w:p w14:paraId="4C3995C3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Fibroadenoma</w:t>
            </w:r>
          </w:p>
        </w:tc>
        <w:tc>
          <w:tcPr>
            <w:tcW w:w="2820" w:type="dxa"/>
            <w:tcBorders>
              <w:top w:val="nil"/>
            </w:tcBorders>
          </w:tcPr>
          <w:p w14:paraId="5833263A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ormal breast tissue next to fibroadenoma</w:t>
            </w:r>
          </w:p>
        </w:tc>
        <w:tc>
          <w:tcPr>
            <w:tcW w:w="1149" w:type="dxa"/>
            <w:tcBorders>
              <w:top w:val="nil"/>
            </w:tcBorders>
          </w:tcPr>
          <w:p w14:paraId="3D4E730F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</w:tcBorders>
          </w:tcPr>
          <w:p w14:paraId="05A0E72F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  <w:tcBorders>
              <w:top w:val="nil"/>
            </w:tcBorders>
          </w:tcPr>
          <w:p w14:paraId="08D1BCA9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</w:tcBorders>
          </w:tcPr>
          <w:p w14:paraId="713F56EA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6" w:type="dxa"/>
            <w:tcBorders>
              <w:top w:val="nil"/>
            </w:tcBorders>
          </w:tcPr>
          <w:p w14:paraId="25F63FB4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9464CF" w:rsidRPr="00B229B9" w14:paraId="6BFB65CF" w14:textId="77777777" w:rsidTr="00FC5BB0">
        <w:tc>
          <w:tcPr>
            <w:tcW w:w="1701" w:type="dxa"/>
          </w:tcPr>
          <w:p w14:paraId="790DFCE7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B_4</w:t>
            </w:r>
          </w:p>
        </w:tc>
        <w:tc>
          <w:tcPr>
            <w:tcW w:w="1276" w:type="dxa"/>
          </w:tcPr>
          <w:p w14:paraId="28AC1DD5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418" w:type="dxa"/>
          </w:tcPr>
          <w:p w14:paraId="6E014E37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o pathologic diagnosis</w:t>
            </w:r>
          </w:p>
        </w:tc>
        <w:tc>
          <w:tcPr>
            <w:tcW w:w="2820" w:type="dxa"/>
          </w:tcPr>
          <w:p w14:paraId="43228C04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ormal breast tissue at reduction mammoplasty</w:t>
            </w:r>
          </w:p>
        </w:tc>
        <w:tc>
          <w:tcPr>
            <w:tcW w:w="1149" w:type="dxa"/>
          </w:tcPr>
          <w:p w14:paraId="1F624EFF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197D4270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56A863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2AB1F42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486" w:type="dxa"/>
          </w:tcPr>
          <w:p w14:paraId="49DADA74" w14:textId="77777777" w:rsidR="009464CF" w:rsidRPr="00B229B9" w:rsidRDefault="009464CF" w:rsidP="00FC5B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229B9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267DB5F4" w14:textId="77777777" w:rsidR="009464CF" w:rsidRDefault="009464CF" w:rsidP="009464CF">
      <w:pPr>
        <w:rPr>
          <w:rFonts w:ascii="Times New Roman" w:hAnsi="Times New Roman" w:cs="Times New Roman"/>
          <w:sz w:val="20"/>
          <w:szCs w:val="20"/>
        </w:rPr>
      </w:pPr>
      <w:r w:rsidRPr="00B229B9">
        <w:rPr>
          <w:rFonts w:ascii="Times New Roman" w:hAnsi="Times New Roman" w:cs="Times New Roman"/>
          <w:sz w:val="20"/>
          <w:szCs w:val="20"/>
        </w:rPr>
        <w:t xml:space="preserve">Annotations: </w:t>
      </w:r>
      <w:r w:rsidRPr="00B229B9">
        <w:rPr>
          <w:rFonts w:ascii="Times New Roman" w:hAnsi="Times New Roman" w:cs="Times New Roman"/>
          <w:b/>
          <w:sz w:val="20"/>
          <w:szCs w:val="20"/>
          <w:vertAlign w:val="superscript"/>
        </w:rPr>
        <w:t>#</w:t>
      </w:r>
      <w:r w:rsidRPr="00B229B9">
        <w:rPr>
          <w:rFonts w:ascii="Times New Roman" w:hAnsi="Times New Roman" w:cs="Times New Roman"/>
          <w:sz w:val="20"/>
          <w:szCs w:val="20"/>
        </w:rPr>
        <w:t xml:space="preserve">Grade, ER, PR, and HER2 </w:t>
      </w:r>
      <w:r>
        <w:rPr>
          <w:rFonts w:ascii="Times New Roman" w:hAnsi="Times New Roman" w:cs="Times New Roman"/>
          <w:sz w:val="20"/>
          <w:szCs w:val="20"/>
        </w:rPr>
        <w:t>level</w:t>
      </w:r>
      <w:r w:rsidRPr="00B229B9">
        <w:rPr>
          <w:rFonts w:ascii="Times New Roman" w:hAnsi="Times New Roman" w:cs="Times New Roman"/>
          <w:sz w:val="20"/>
          <w:szCs w:val="20"/>
        </w:rPr>
        <w:t xml:space="preserve"> refers to the status of the primary breast tumor at diagnosis; </w:t>
      </w:r>
      <w:r w:rsidRPr="00B229B9">
        <w:rPr>
          <w:rFonts w:ascii="Times New Roman" w:hAnsi="Times New Roman" w:cs="Times New Roman"/>
          <w:sz w:val="20"/>
          <w:szCs w:val="20"/>
          <w:vertAlign w:val="superscript"/>
        </w:rPr>
        <w:t>+</w:t>
      </w:r>
      <w:r w:rsidRPr="00B229B9">
        <w:rPr>
          <w:rFonts w:ascii="Times New Roman" w:hAnsi="Times New Roman" w:cs="Times New Roman"/>
          <w:sz w:val="20"/>
          <w:szCs w:val="20"/>
        </w:rPr>
        <w:t>Tumor samples were collected after neoadjuvant chemotherapy;</w:t>
      </w:r>
      <w:r w:rsidRPr="004A3D1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B229B9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B229B9">
        <w:rPr>
          <w:rFonts w:ascii="Times New Roman" w:hAnsi="Times New Roman" w:cs="Times New Roman"/>
          <w:b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ER2 amplification: more than 30% strong membrane staining by IHC or ratio more than 2.2 by fluorescence</w:t>
      </w:r>
      <w:r w:rsidRPr="0057542F">
        <w:rPr>
          <w:rFonts w:ascii="Times New Roman" w:hAnsi="Times New Roman" w:cs="Times New Roman"/>
          <w:i/>
          <w:sz w:val="20"/>
          <w:szCs w:val="20"/>
        </w:rPr>
        <w:t xml:space="preserve"> in situ </w:t>
      </w:r>
      <w:r>
        <w:rPr>
          <w:rFonts w:ascii="Times New Roman" w:hAnsi="Times New Roman" w:cs="Times New Roman"/>
          <w:sz w:val="20"/>
          <w:szCs w:val="20"/>
        </w:rPr>
        <w:t>hybridization</w:t>
      </w:r>
      <w:r w:rsidRPr="004A3D1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3FBA1FF1" w14:textId="77777777" w:rsidR="009464CF" w:rsidRPr="00B229B9" w:rsidRDefault="009464CF" w:rsidP="009464C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B229B9">
        <w:rPr>
          <w:rFonts w:ascii="Times New Roman" w:hAnsi="Times New Roman" w:cs="Times New Roman"/>
          <w:sz w:val="20"/>
          <w:szCs w:val="20"/>
        </w:rPr>
        <w:t xml:space="preserve">IDC: invasive ductal carcinoma; </w:t>
      </w:r>
      <w:r>
        <w:rPr>
          <w:rFonts w:ascii="Times New Roman" w:hAnsi="Times New Roman" w:cs="Times New Roman"/>
          <w:sz w:val="20"/>
          <w:szCs w:val="20"/>
        </w:rPr>
        <w:t xml:space="preserve">DCIS: ductal carcinoma in situ; </w:t>
      </w:r>
      <w:r w:rsidRPr="00B229B9">
        <w:rPr>
          <w:rFonts w:ascii="Times New Roman" w:hAnsi="Times New Roman" w:cs="Times New Roman"/>
          <w:sz w:val="20"/>
          <w:szCs w:val="20"/>
        </w:rPr>
        <w:t>ER: estrogen receptor; PR: progesterone receptor;</w:t>
      </w:r>
      <w:r>
        <w:rPr>
          <w:rFonts w:ascii="Times New Roman" w:hAnsi="Times New Roman" w:cs="Times New Roman"/>
          <w:sz w:val="20"/>
          <w:szCs w:val="20"/>
        </w:rPr>
        <w:t xml:space="preserve"> HER2: erbB2; NA: not available</w:t>
      </w:r>
    </w:p>
    <w:p w14:paraId="20549824" w14:textId="1E7C7E7B" w:rsidR="0049400B" w:rsidRDefault="006E03FC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B8B9C4" w14:textId="77777777" w:rsidR="00C514B3" w:rsidRDefault="00C514B3" w:rsidP="00C514B3">
      <w:pPr>
        <w:widowControl/>
        <w:rPr>
          <w:rFonts w:ascii="Times New Roman" w:hAnsi="Times New Roman" w:cs="Times New Roman"/>
          <w:b/>
        </w:rPr>
      </w:pPr>
      <w:r w:rsidRPr="0049400B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/>
          <w:b/>
        </w:rPr>
        <w:t>3</w:t>
      </w:r>
      <w:r w:rsidRPr="0049400B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STR profile of CGBC 01 and CGBC 02</w:t>
      </w:r>
      <w:r>
        <w:rPr>
          <w:rFonts w:ascii="Times New Roman" w:hAnsi="Times New Roman" w:cs="Times New Roman"/>
          <w:b/>
        </w:rPr>
        <w:br/>
      </w:r>
    </w:p>
    <w:tbl>
      <w:tblPr>
        <w:tblStyle w:val="2"/>
        <w:tblW w:w="0" w:type="auto"/>
        <w:tblInd w:w="9" w:type="dxa"/>
        <w:tblBorders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133"/>
        <w:gridCol w:w="2129"/>
        <w:gridCol w:w="2152"/>
      </w:tblGrid>
      <w:tr w:rsidR="00C514B3" w14:paraId="47C91434" w14:textId="77777777" w:rsidTr="00FC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single" w:sz="4" w:space="0" w:color="7F7F7F" w:themeColor="text1" w:themeTint="80"/>
            </w:tcBorders>
          </w:tcPr>
          <w:p w14:paraId="70BB6760" w14:textId="77777777" w:rsidR="00C514B3" w:rsidRDefault="00C514B3" w:rsidP="00FC5BB0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</w:p>
        </w:tc>
        <w:tc>
          <w:tcPr>
            <w:tcW w:w="2129" w:type="dxa"/>
            <w:tcBorders>
              <w:top w:val="single" w:sz="4" w:space="0" w:color="7F7F7F" w:themeColor="text1" w:themeTint="80"/>
            </w:tcBorders>
          </w:tcPr>
          <w:p w14:paraId="6079B02E" w14:textId="77777777" w:rsidR="00C514B3" w:rsidRDefault="00C514B3" w:rsidP="00FC5B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CGBC 01 (P17)</w:t>
            </w:r>
          </w:p>
        </w:tc>
        <w:tc>
          <w:tcPr>
            <w:tcW w:w="2152" w:type="dxa"/>
            <w:tcBorders>
              <w:top w:val="single" w:sz="4" w:space="0" w:color="7F7F7F" w:themeColor="text1" w:themeTint="80"/>
            </w:tcBorders>
          </w:tcPr>
          <w:p w14:paraId="3768BA8A" w14:textId="77777777" w:rsidR="00C514B3" w:rsidRDefault="00C514B3" w:rsidP="00FC5B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CGBC 02 (P</w:t>
            </w:r>
            <w:r w:rsidRPr="00E739E0">
              <w:rPr>
                <w:rFonts w:ascii="Times New Roman" w:hAnsi="Times New Roman" w:cs="Times New Roman" w:hint="eastAsia"/>
                <w:sz w:val="20"/>
                <w:szCs w:val="20"/>
              </w:rPr>
              <w:t>16</w:t>
            </w: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C514B3" w14:paraId="3A34EA92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bottom w:val="nil"/>
            </w:tcBorders>
          </w:tcPr>
          <w:p w14:paraId="0818E117" w14:textId="77777777" w:rsidR="00C514B3" w:rsidRDefault="00C514B3" w:rsidP="00FC5BB0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D8S1179</w:t>
            </w:r>
          </w:p>
        </w:tc>
        <w:tc>
          <w:tcPr>
            <w:tcW w:w="2129" w:type="dxa"/>
            <w:tcBorders>
              <w:bottom w:val="nil"/>
            </w:tcBorders>
          </w:tcPr>
          <w:p w14:paraId="3D7FECCC" w14:textId="77777777" w:rsidR="00C514B3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3,14</w:t>
            </w:r>
          </w:p>
        </w:tc>
        <w:tc>
          <w:tcPr>
            <w:tcW w:w="2152" w:type="dxa"/>
            <w:tcBorders>
              <w:bottom w:val="nil"/>
            </w:tcBorders>
          </w:tcPr>
          <w:p w14:paraId="6FAC25D9" w14:textId="77777777" w:rsidR="00C514B3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0, 14</w:t>
            </w:r>
          </w:p>
        </w:tc>
      </w:tr>
      <w:tr w:rsidR="00C514B3" w14:paraId="22A6B412" w14:textId="77777777" w:rsidTr="00FC5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1B17BCE1" w14:textId="77777777" w:rsidR="00C514B3" w:rsidRDefault="00C514B3" w:rsidP="00FC5BB0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D21S11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78B5D568" w14:textId="77777777" w:rsidR="00C514B3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30, 32.2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72C8F688" w14:textId="77777777" w:rsidR="00C514B3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29, 31</w:t>
            </w:r>
          </w:p>
        </w:tc>
      </w:tr>
      <w:tr w:rsidR="00C514B3" w14:paraId="6999426F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7056E955" w14:textId="77777777" w:rsidR="00C514B3" w:rsidRDefault="00C514B3" w:rsidP="00FC5BB0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D7S820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51425711" w14:textId="77777777" w:rsidR="00C514B3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9, 11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7913044F" w14:textId="77777777" w:rsidR="00C514B3" w:rsidRDefault="00C514B3" w:rsidP="00FC5BB0">
            <w:pPr>
              <w:widowControl/>
              <w:tabs>
                <w:tab w:val="left" w:pos="72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514B3" w14:paraId="1596F600" w14:textId="77777777" w:rsidTr="00FC5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3796805B" w14:textId="77777777" w:rsidR="00C514B3" w:rsidRDefault="00C514B3" w:rsidP="00FC5BB0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CSF1PO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23C6E958" w14:textId="77777777" w:rsidR="00C514B3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0, 13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20F296FC" w14:textId="77777777" w:rsidR="00C514B3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C514B3" w14:paraId="0712B266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5B68172B" w14:textId="77777777" w:rsidR="00C514B3" w:rsidRDefault="00C514B3" w:rsidP="00FC5BB0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D3S1258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434DBD2A" w14:textId="77777777" w:rsidR="00C514B3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5, 16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185EC75B" w14:textId="77777777" w:rsidR="00C514B3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6, 17</w:t>
            </w:r>
          </w:p>
        </w:tc>
      </w:tr>
      <w:tr w:rsidR="00C514B3" w14:paraId="068B5851" w14:textId="77777777" w:rsidTr="00FC5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73529957" w14:textId="77777777" w:rsidR="00C514B3" w:rsidRDefault="00C514B3" w:rsidP="00FC5BB0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TH01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42D197D7" w14:textId="77777777" w:rsidR="00C514B3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6, 8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7DBAE90B" w14:textId="77777777" w:rsidR="00C514B3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C514B3" w14:paraId="59BA1250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2AC7BEB8" w14:textId="77777777" w:rsidR="00C514B3" w:rsidRDefault="00C514B3" w:rsidP="00FC5BB0">
            <w:pPr>
              <w:widowControl/>
              <w:rPr>
                <w:rFonts w:ascii="Times New Roman" w:hAnsi="Times New Roman" w:cs="Times New Roman"/>
                <w:b w:val="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D13S317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4BEC6186" w14:textId="77777777" w:rsidR="00C514B3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8, 9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466632DD" w14:textId="77777777" w:rsidR="00C514B3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0, 12</w:t>
            </w:r>
          </w:p>
        </w:tc>
      </w:tr>
      <w:tr w:rsidR="00C514B3" w14:paraId="227387F8" w14:textId="77777777" w:rsidTr="00FC5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525D7295" w14:textId="77777777" w:rsidR="00C514B3" w:rsidRPr="00E739E0" w:rsidRDefault="00C514B3" w:rsidP="00FC5BB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D16S539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6601B111" w14:textId="77777777" w:rsidR="00C514B3" w:rsidRPr="00E739E0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1, 13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69F2CB70" w14:textId="77777777" w:rsidR="00C514B3" w:rsidRPr="00E739E0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2, 13</w:t>
            </w:r>
          </w:p>
        </w:tc>
      </w:tr>
      <w:tr w:rsidR="00C514B3" w14:paraId="1173D349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4533E75F" w14:textId="77777777" w:rsidR="00C514B3" w:rsidRPr="00E739E0" w:rsidRDefault="00C514B3" w:rsidP="00FC5BB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D2S1338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733FFCC7" w14:textId="77777777" w:rsidR="00C514B3" w:rsidRPr="00E739E0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23, 24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78D15341" w14:textId="77777777" w:rsidR="00C514B3" w:rsidRPr="00E739E0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7, 22</w:t>
            </w:r>
          </w:p>
        </w:tc>
      </w:tr>
      <w:tr w:rsidR="00C514B3" w14:paraId="0FE9A830" w14:textId="77777777" w:rsidTr="00FC5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237D55F0" w14:textId="77777777" w:rsidR="00C514B3" w:rsidRPr="00E739E0" w:rsidRDefault="00C514B3" w:rsidP="00FC5BB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D19S433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1A56976E" w14:textId="77777777" w:rsidR="00C514B3" w:rsidRPr="00E739E0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06FC1621" w14:textId="77777777" w:rsidR="00C514B3" w:rsidRPr="00E739E0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3.2, 15.2</w:t>
            </w:r>
          </w:p>
        </w:tc>
      </w:tr>
      <w:tr w:rsidR="00C514B3" w14:paraId="12CCA41A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11E5F5C2" w14:textId="77777777" w:rsidR="00C514B3" w:rsidRPr="00E739E0" w:rsidRDefault="00C514B3" w:rsidP="00FC5BB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vWA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3E11CF6B" w14:textId="77777777" w:rsidR="00C514B3" w:rsidRPr="00E739E0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7, 18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4C4F21B3" w14:textId="77777777" w:rsidR="00C514B3" w:rsidRPr="00E739E0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7, 18</w:t>
            </w:r>
          </w:p>
        </w:tc>
      </w:tr>
      <w:tr w:rsidR="00C514B3" w14:paraId="4E228787" w14:textId="77777777" w:rsidTr="00FC5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4FC02547" w14:textId="77777777" w:rsidR="00C514B3" w:rsidRPr="00E739E0" w:rsidRDefault="00C514B3" w:rsidP="00FC5BB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TPOX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1962F89A" w14:textId="77777777" w:rsidR="00C514B3" w:rsidRPr="00E739E0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04E7DD54" w14:textId="77777777" w:rsidR="00C514B3" w:rsidRPr="00E739E0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9, 11</w:t>
            </w:r>
          </w:p>
        </w:tc>
      </w:tr>
      <w:tr w:rsidR="00C514B3" w14:paraId="0C51CAB0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1DB61FBC" w14:textId="77777777" w:rsidR="00C514B3" w:rsidRPr="00E739E0" w:rsidRDefault="00C514B3" w:rsidP="00FC5BB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D18S51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6EEC3308" w14:textId="77777777" w:rsidR="00C514B3" w:rsidRPr="00E739E0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3, 14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766E9B89" w14:textId="77777777" w:rsidR="00C514B3" w:rsidRPr="00E739E0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13, 15</w:t>
            </w:r>
          </w:p>
        </w:tc>
      </w:tr>
      <w:tr w:rsidR="00C514B3" w14:paraId="148556AC" w14:textId="77777777" w:rsidTr="00FC5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38D9756A" w14:textId="77777777" w:rsidR="00C514B3" w:rsidRPr="00E739E0" w:rsidRDefault="00C514B3" w:rsidP="00FC5BB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Amelogenin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097A352F" w14:textId="77777777" w:rsidR="00C514B3" w:rsidRPr="00E739E0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3056FF1A" w14:textId="77777777" w:rsidR="00C514B3" w:rsidRPr="00E739E0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</w:tr>
      <w:tr w:rsidR="00C514B3" w14:paraId="4E02851A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nil"/>
            </w:tcBorders>
          </w:tcPr>
          <w:p w14:paraId="5A5AD03C" w14:textId="77777777" w:rsidR="00C514B3" w:rsidRPr="00E739E0" w:rsidRDefault="00C514B3" w:rsidP="00FC5BB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D5S818</w:t>
            </w:r>
          </w:p>
        </w:tc>
        <w:tc>
          <w:tcPr>
            <w:tcW w:w="2129" w:type="dxa"/>
            <w:tcBorders>
              <w:top w:val="nil"/>
              <w:bottom w:val="nil"/>
            </w:tcBorders>
          </w:tcPr>
          <w:p w14:paraId="68F38023" w14:textId="77777777" w:rsidR="00C514B3" w:rsidRPr="00E739E0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9, 12</w:t>
            </w:r>
          </w:p>
        </w:tc>
        <w:tc>
          <w:tcPr>
            <w:tcW w:w="2152" w:type="dxa"/>
            <w:tcBorders>
              <w:top w:val="nil"/>
              <w:bottom w:val="nil"/>
            </w:tcBorders>
          </w:tcPr>
          <w:p w14:paraId="60879F98" w14:textId="77777777" w:rsidR="00C514B3" w:rsidRPr="00E739E0" w:rsidRDefault="00C514B3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9, 13</w:t>
            </w:r>
          </w:p>
        </w:tc>
      </w:tr>
      <w:tr w:rsidR="00C514B3" w14:paraId="22FD09AC" w14:textId="77777777" w:rsidTr="00FC5B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3" w:type="dxa"/>
            <w:tcBorders>
              <w:top w:val="nil"/>
              <w:bottom w:val="single" w:sz="4" w:space="0" w:color="7F7F7F" w:themeColor="text1" w:themeTint="80"/>
            </w:tcBorders>
          </w:tcPr>
          <w:p w14:paraId="51B90C16" w14:textId="77777777" w:rsidR="00C514B3" w:rsidRPr="00E739E0" w:rsidRDefault="00C514B3" w:rsidP="00FC5BB0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FGA</w:t>
            </w:r>
          </w:p>
        </w:tc>
        <w:tc>
          <w:tcPr>
            <w:tcW w:w="2129" w:type="dxa"/>
            <w:tcBorders>
              <w:top w:val="nil"/>
              <w:bottom w:val="single" w:sz="4" w:space="0" w:color="7F7F7F" w:themeColor="text1" w:themeTint="80"/>
            </w:tcBorders>
          </w:tcPr>
          <w:p w14:paraId="4311996F" w14:textId="77777777" w:rsidR="00C514B3" w:rsidRPr="00E739E0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23, 24</w:t>
            </w:r>
          </w:p>
        </w:tc>
        <w:tc>
          <w:tcPr>
            <w:tcW w:w="2152" w:type="dxa"/>
            <w:tcBorders>
              <w:top w:val="nil"/>
              <w:bottom w:val="single" w:sz="4" w:space="0" w:color="7F7F7F" w:themeColor="text1" w:themeTint="80"/>
            </w:tcBorders>
          </w:tcPr>
          <w:p w14:paraId="15381151" w14:textId="77777777" w:rsidR="00C514B3" w:rsidRPr="00E739E0" w:rsidRDefault="00C514B3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39E0">
              <w:rPr>
                <w:rFonts w:ascii="Times New Roman" w:hAnsi="Times New Roman" w:cs="Times New Roman"/>
                <w:sz w:val="20"/>
                <w:szCs w:val="20"/>
              </w:rPr>
              <w:t>23, 24</w:t>
            </w:r>
          </w:p>
        </w:tc>
      </w:tr>
    </w:tbl>
    <w:p w14:paraId="6068DCA1" w14:textId="77777777" w:rsidR="00C514B3" w:rsidRDefault="00C514B3" w:rsidP="00C514B3">
      <w:pPr>
        <w:widowControl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108AA49" w14:textId="77777777" w:rsidR="00863D91" w:rsidRDefault="00863D91" w:rsidP="00863D91">
      <w:pPr>
        <w:rPr>
          <w:rFonts w:ascii="Times New Roman" w:hAnsi="Times New Roman" w:cs="Times New Roman"/>
        </w:rPr>
      </w:pPr>
      <w:r w:rsidRPr="005C31A9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 4</w:t>
      </w:r>
      <w:r w:rsidRPr="005C31A9">
        <w:rPr>
          <w:rFonts w:ascii="Times New Roman" w:hAnsi="Times New Roman" w:cs="Times New Roman"/>
          <w:b/>
        </w:rPr>
        <w:t xml:space="preserve">. The ethnicity-specific SNP patterns of CGBC 01 and CGBC 02 </w:t>
      </w:r>
      <w:r w:rsidRPr="005C31A9">
        <w:rPr>
          <w:rFonts w:ascii="Times New Roman" w:hAnsi="Times New Roman" w:cs="Times New Roman"/>
        </w:rPr>
        <w:br/>
      </w:r>
    </w:p>
    <w:tbl>
      <w:tblPr>
        <w:tblStyle w:val="2"/>
        <w:tblW w:w="13562" w:type="dxa"/>
        <w:tblLayout w:type="fixed"/>
        <w:tblLook w:val="04A0" w:firstRow="1" w:lastRow="0" w:firstColumn="1" w:lastColumn="0" w:noHBand="0" w:noVBand="1"/>
      </w:tblPr>
      <w:tblGrid>
        <w:gridCol w:w="1843"/>
        <w:gridCol w:w="1418"/>
        <w:gridCol w:w="1417"/>
        <w:gridCol w:w="1134"/>
        <w:gridCol w:w="851"/>
        <w:gridCol w:w="1134"/>
        <w:gridCol w:w="1098"/>
        <w:gridCol w:w="1099"/>
        <w:gridCol w:w="1098"/>
        <w:gridCol w:w="1099"/>
        <w:gridCol w:w="1371"/>
      </w:tblGrid>
      <w:tr w:rsidR="00863D91" w:rsidRPr="007B1E67" w14:paraId="0A68CF87" w14:textId="77777777" w:rsidTr="00FC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4798B63" w14:textId="77777777" w:rsidR="00863D91" w:rsidRPr="007B1E67" w:rsidRDefault="00863D91" w:rsidP="00FC5BB0">
            <w:pPr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B1E67">
              <w:rPr>
                <w:rFonts w:ascii="Times New Roman" w:hAnsi="Times New Roman" w:cs="Times New Roman"/>
                <w:bCs w:val="0"/>
                <w:sz w:val="20"/>
                <w:szCs w:val="20"/>
              </w:rPr>
              <w:t>Probe Set ID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5E518C7" w14:textId="77777777" w:rsidR="00863D91" w:rsidRPr="007B1E67" w:rsidRDefault="00863D91" w:rsidP="00FC5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B1E67">
              <w:rPr>
                <w:rFonts w:ascii="Times New Roman" w:hAnsi="Times New Roman" w:cs="Times New Roman"/>
                <w:bCs w:val="0"/>
                <w:sz w:val="20"/>
                <w:szCs w:val="20"/>
              </w:rPr>
              <w:t>dbSNP RS ID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0F44C88" w14:textId="77777777" w:rsidR="00863D91" w:rsidRPr="007B1E67" w:rsidRDefault="00863D91" w:rsidP="00FC5B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105637"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728C6C3" w14:textId="77777777" w:rsidR="00863D91" w:rsidRPr="007B1E67" w:rsidRDefault="00863D91" w:rsidP="00FC5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B1E67">
              <w:rPr>
                <w:rFonts w:ascii="Times New Roman" w:hAnsi="Times New Roman" w:cs="Times New Roman"/>
                <w:bCs w:val="0"/>
                <w:sz w:val="20"/>
                <w:szCs w:val="20"/>
              </w:rPr>
              <w:t>Physical Position</w:t>
            </w:r>
          </w:p>
        </w:tc>
        <w:tc>
          <w:tcPr>
            <w:tcW w:w="85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25DFA02" w14:textId="77777777" w:rsidR="00863D91" w:rsidRPr="007B1E67" w:rsidRDefault="00863D91" w:rsidP="00FC5BB0">
            <w:pPr>
              <w:tabs>
                <w:tab w:val="left" w:pos="570"/>
              </w:tabs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CB2338"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Strand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A4D1064" w14:textId="77777777" w:rsidR="00863D91" w:rsidRPr="007B1E67" w:rsidRDefault="00863D91" w:rsidP="00FC5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B1E67">
              <w:rPr>
                <w:rFonts w:ascii="Times New Roman" w:hAnsi="Times New Roman" w:cs="Times New Roman"/>
                <w:bCs w:val="0"/>
                <w:sz w:val="20"/>
                <w:szCs w:val="20"/>
              </w:rPr>
              <w:t>Cytoband</w:t>
            </w:r>
          </w:p>
        </w:tc>
        <w:tc>
          <w:tcPr>
            <w:tcW w:w="10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97ABB3A" w14:textId="77777777" w:rsidR="00863D91" w:rsidRPr="007B1E67" w:rsidRDefault="00863D91" w:rsidP="00FC5B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CB2338"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Allele A</w:t>
            </w:r>
          </w:p>
        </w:tc>
        <w:tc>
          <w:tcPr>
            <w:tcW w:w="109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46D4CF4" w14:textId="77777777" w:rsidR="00863D91" w:rsidRPr="007B1E67" w:rsidRDefault="00863D91" w:rsidP="00FC5B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CB2338"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  <w:t xml:space="preserve">Allele </w:t>
            </w:r>
            <w:r w:rsidRPr="007B1E6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9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02DFEEA" w14:textId="77777777" w:rsidR="00863D91" w:rsidRPr="007B1E67" w:rsidRDefault="00863D91" w:rsidP="00FC5B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CB2338"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1099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F991B6A" w14:textId="77777777" w:rsidR="00863D91" w:rsidRPr="007B1E67" w:rsidRDefault="00863D91" w:rsidP="00FC5B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</w:pPr>
            <w:r w:rsidRPr="00CB2338">
              <w:rPr>
                <w:rFonts w:ascii="Times New Roman" w:eastAsia="新細明體" w:hAnsi="Times New Roman" w:cs="Times New Roman"/>
                <w:bCs w:val="0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137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FBDAB7D" w14:textId="77777777" w:rsidR="00863D91" w:rsidRPr="007B1E67" w:rsidRDefault="00863D91" w:rsidP="00FC5B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7B1E67">
              <w:rPr>
                <w:rFonts w:ascii="Times New Roman" w:hAnsi="Times New Roman" w:cs="Times New Roman"/>
                <w:bCs w:val="0"/>
                <w:sz w:val="20"/>
                <w:szCs w:val="20"/>
              </w:rPr>
              <w:t>Ethnics</w:t>
            </w:r>
          </w:p>
        </w:tc>
      </w:tr>
      <w:tr w:rsidR="00863D91" w:rsidRPr="008F04DC" w14:paraId="30E4B1EF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2" w:space="0" w:color="000000" w:themeColor="text1"/>
            </w:tcBorders>
          </w:tcPr>
          <w:p w14:paraId="71EE1DD8" w14:textId="77777777" w:rsidR="00863D91" w:rsidRPr="0045410E" w:rsidRDefault="00863D91" w:rsidP="00FC5BB0">
            <w:pPr>
              <w:widowControl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CB2338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NP_A-2035146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</w:tcPr>
          <w:p w14:paraId="56FBE353" w14:textId="77777777" w:rsidR="00863D91" w:rsidRPr="008F04DC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33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s11051</w:t>
            </w:r>
            <w:r w:rsidRPr="002D29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  <w:p w14:paraId="184CCABC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12" w:space="0" w:color="000000" w:themeColor="text1"/>
            </w:tcBorders>
          </w:tcPr>
          <w:p w14:paraId="550A5122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07D76018" w14:textId="77777777" w:rsidR="00863D91" w:rsidRPr="008F04DC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E4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089177</w:t>
            </w:r>
          </w:p>
          <w:p w14:paraId="6C8E2AEB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14:paraId="25116E09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28B72211" w14:textId="77777777" w:rsidR="00863D91" w:rsidRPr="008F04DC" w:rsidRDefault="00863D91" w:rsidP="00FC5BB0">
            <w:pPr>
              <w:tabs>
                <w:tab w:val="left" w:pos="5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13</w:t>
            </w:r>
          </w:p>
          <w:p w14:paraId="14A2B501" w14:textId="77777777" w:rsidR="00863D91" w:rsidRPr="008F04DC" w:rsidRDefault="00863D91" w:rsidP="00FC5BB0">
            <w:pPr>
              <w:tabs>
                <w:tab w:val="left" w:pos="599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  <w:tcBorders>
              <w:top w:val="single" w:sz="12" w:space="0" w:color="000000" w:themeColor="text1"/>
            </w:tcBorders>
          </w:tcPr>
          <w:p w14:paraId="41069E23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99" w:type="dxa"/>
            <w:tcBorders>
              <w:top w:val="single" w:sz="12" w:space="0" w:color="000000" w:themeColor="text1"/>
            </w:tcBorders>
          </w:tcPr>
          <w:p w14:paraId="35ED7617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98" w:type="dxa"/>
            <w:tcBorders>
              <w:top w:val="single" w:sz="12" w:space="0" w:color="000000" w:themeColor="text1"/>
            </w:tcBorders>
          </w:tcPr>
          <w:p w14:paraId="71D80DDE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1099" w:type="dxa"/>
            <w:tcBorders>
              <w:top w:val="single" w:sz="12" w:space="0" w:color="000000" w:themeColor="text1"/>
            </w:tcBorders>
          </w:tcPr>
          <w:p w14:paraId="089902BA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BB</w:t>
            </w:r>
          </w:p>
        </w:tc>
        <w:tc>
          <w:tcPr>
            <w:tcW w:w="1371" w:type="dxa"/>
            <w:tcBorders>
              <w:top w:val="single" w:sz="12" w:space="0" w:color="000000" w:themeColor="text1"/>
            </w:tcBorders>
          </w:tcPr>
          <w:p w14:paraId="710A3D75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CHB</w:t>
            </w:r>
          </w:p>
        </w:tc>
      </w:tr>
      <w:tr w:rsidR="00863D91" w:rsidRPr="008F04DC" w14:paraId="4E3D81DB" w14:textId="77777777" w:rsidTr="00FC5BB0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08ADE30" w14:textId="77777777" w:rsidR="00863D91" w:rsidRPr="0045410E" w:rsidRDefault="00863D91" w:rsidP="00FC5BB0">
            <w:pPr>
              <w:widowControl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CB2338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NP_A-2281582</w:t>
            </w:r>
          </w:p>
        </w:tc>
        <w:tc>
          <w:tcPr>
            <w:tcW w:w="1418" w:type="dxa"/>
          </w:tcPr>
          <w:p w14:paraId="7A7AB266" w14:textId="77777777" w:rsidR="00863D91" w:rsidRPr="008F04DC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CB2338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s489095</w:t>
            </w:r>
            <w:r w:rsidRPr="002D29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  <w:p w14:paraId="501AE086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2245D0E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14:paraId="3812BCE6" w14:textId="77777777" w:rsidR="00863D91" w:rsidRPr="008F04DC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6B1E49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42089177</w:t>
            </w:r>
          </w:p>
          <w:p w14:paraId="41E5A317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21AE7389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3C9321DE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p15.32</w:t>
            </w:r>
          </w:p>
        </w:tc>
        <w:tc>
          <w:tcPr>
            <w:tcW w:w="1098" w:type="dxa"/>
          </w:tcPr>
          <w:p w14:paraId="738705FB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99" w:type="dxa"/>
          </w:tcPr>
          <w:p w14:paraId="1DFD6133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98" w:type="dxa"/>
          </w:tcPr>
          <w:p w14:paraId="1C86B47A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099" w:type="dxa"/>
          </w:tcPr>
          <w:p w14:paraId="76C662B7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71" w:type="dxa"/>
          </w:tcPr>
          <w:p w14:paraId="33C601BD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CHB</w:t>
            </w:r>
          </w:p>
        </w:tc>
      </w:tr>
      <w:tr w:rsidR="00863D91" w:rsidRPr="008F04DC" w14:paraId="06374A65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8AB925D" w14:textId="77777777" w:rsidR="00863D91" w:rsidRPr="0045410E" w:rsidRDefault="00863D91" w:rsidP="00FC5BB0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45410E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NP_A-8516916</w:t>
            </w:r>
          </w:p>
        </w:tc>
        <w:tc>
          <w:tcPr>
            <w:tcW w:w="1418" w:type="dxa"/>
          </w:tcPr>
          <w:p w14:paraId="591AD186" w14:textId="77777777" w:rsidR="00863D91" w:rsidRPr="008F04DC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8F04DC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rs6437783</w:t>
            </w:r>
            <w:r w:rsidRPr="002D2966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  <w:p w14:paraId="74E4F66A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ECE4090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14:paraId="198F9820" w14:textId="77777777" w:rsidR="00863D91" w:rsidRPr="008F04DC" w:rsidRDefault="00863D91" w:rsidP="00FC5BB0">
            <w:pPr>
              <w:tabs>
                <w:tab w:val="left" w:pos="48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108172817</w:t>
            </w:r>
          </w:p>
        </w:tc>
        <w:tc>
          <w:tcPr>
            <w:tcW w:w="851" w:type="dxa"/>
          </w:tcPr>
          <w:p w14:paraId="34CBC5DD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</w:tcPr>
          <w:p w14:paraId="087278A5" w14:textId="77777777" w:rsidR="00863D91" w:rsidRPr="008F04DC" w:rsidRDefault="00863D91" w:rsidP="00FC5BB0">
            <w:pPr>
              <w:tabs>
                <w:tab w:val="left" w:pos="442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q13.13</w:t>
            </w:r>
          </w:p>
        </w:tc>
        <w:tc>
          <w:tcPr>
            <w:tcW w:w="1098" w:type="dxa"/>
          </w:tcPr>
          <w:p w14:paraId="2A8AFEC0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99" w:type="dxa"/>
          </w:tcPr>
          <w:p w14:paraId="315BD70E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98" w:type="dxa"/>
          </w:tcPr>
          <w:p w14:paraId="2B55FC9E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099" w:type="dxa"/>
          </w:tcPr>
          <w:p w14:paraId="1CC90CA5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71" w:type="dxa"/>
          </w:tcPr>
          <w:p w14:paraId="67F6E836" w14:textId="77777777" w:rsidR="00863D91" w:rsidRPr="008F04DC" w:rsidRDefault="00863D91" w:rsidP="00FC5B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CHB</w:t>
            </w:r>
          </w:p>
        </w:tc>
      </w:tr>
      <w:tr w:rsidR="00863D91" w:rsidRPr="008F04DC" w14:paraId="6E08A0D3" w14:textId="77777777" w:rsidTr="00FC5BB0">
        <w:trPr>
          <w:trHeight w:val="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122DB1F4" w14:textId="77777777" w:rsidR="00863D91" w:rsidRPr="0045410E" w:rsidRDefault="00863D91" w:rsidP="00FC5BB0">
            <w:pPr>
              <w:widowControl/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CB2338">
              <w:rPr>
                <w:rFonts w:ascii="Times New Roman" w:eastAsia="新細明體" w:hAnsi="Times New Roman" w:cs="Times New Roman"/>
                <w:b w:val="0"/>
                <w:color w:val="000000"/>
                <w:kern w:val="0"/>
                <w:sz w:val="20"/>
                <w:szCs w:val="20"/>
              </w:rPr>
              <w:t>SNP_A-1826754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7E108606" w14:textId="77777777" w:rsidR="00863D91" w:rsidRPr="008F04DC" w:rsidRDefault="00863D91" w:rsidP="00FC5BB0">
            <w:pPr>
              <w:tabs>
                <w:tab w:val="left" w:pos="57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rs6546753</w:t>
            </w:r>
            <w:r w:rsidRPr="002D2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5AF290B6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26A66BC3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72490319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5980E2EB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408E2B5C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p13.2</w:t>
            </w:r>
          </w:p>
        </w:tc>
        <w:tc>
          <w:tcPr>
            <w:tcW w:w="1098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29224808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99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23322C0E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98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56D0E40F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099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26C9FE86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1371" w:type="dxa"/>
            <w:tcBorders>
              <w:top w:val="single" w:sz="4" w:space="0" w:color="7F7F7F" w:themeColor="text1" w:themeTint="80"/>
              <w:bottom w:val="single" w:sz="12" w:space="0" w:color="000000" w:themeColor="text1"/>
            </w:tcBorders>
          </w:tcPr>
          <w:p w14:paraId="2E3623D0" w14:textId="77777777" w:rsidR="00863D91" w:rsidRPr="008F04DC" w:rsidRDefault="00863D91" w:rsidP="00FC5B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F04DC">
              <w:rPr>
                <w:rFonts w:ascii="Times New Roman" w:hAnsi="Times New Roman" w:cs="Times New Roman"/>
                <w:sz w:val="20"/>
                <w:szCs w:val="20"/>
              </w:rPr>
              <w:t>As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2D29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</w:tr>
    </w:tbl>
    <w:p w14:paraId="5C0EBCAE" w14:textId="0283DD2C" w:rsidR="00863D91" w:rsidRDefault="00863D91" w:rsidP="00863D91">
      <w:pPr>
        <w:widowControl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</w:pPr>
      <w:r w:rsidRPr="009343A2">
        <w:rPr>
          <w:rFonts w:ascii="Times New Roman" w:hAnsi="Times New Roman" w:cs="Times New Roman"/>
          <w:color w:val="000000" w:themeColor="text1"/>
          <w:sz w:val="20"/>
          <w:szCs w:val="20"/>
        </w:rPr>
        <w:t>*rs11051 (G/A) for “CHB and YRI”, rs489095 (T/C) for “CHB and CEU”, rs6546753 (G/T) for “JPT and YRI”, rs6437783 (C/T) for “JPT and CEU”, and rs735480 (C/T) for “YRI and CEU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2D296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Abbreviations: CHB: </w:t>
      </w:r>
      <w:r w:rsidRPr="002D296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Han Chinese persons in Beijing</w:t>
      </w:r>
      <w:r w:rsidRPr="002D2966">
        <w:rPr>
          <w:rFonts w:ascii="Times New Roman" w:hAnsi="Times New Roman" w:cs="Times New Roman"/>
          <w:color w:val="000000" w:themeColor="text1"/>
          <w:sz w:val="20"/>
          <w:szCs w:val="20"/>
        </w:rPr>
        <w:t>; JPT:</w:t>
      </w:r>
      <w:r w:rsidRPr="002D2966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 </w:t>
      </w:r>
      <w:r w:rsidRPr="002D296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Japanese persons in Tokyo; YRI:</w:t>
      </w:r>
      <w:r w:rsidRPr="002D2966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 </w:t>
      </w:r>
      <w:r w:rsidRPr="002D296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African marriage pairs from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</w:t>
      </w:r>
      <w:r w:rsidRPr="002D296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Yoruba in Ibadan; CEU:</w:t>
      </w:r>
      <w:r w:rsidRPr="002D2966">
        <w:rPr>
          <w:rFonts w:eastAsia="Times New Roman"/>
          <w:color w:val="000000"/>
          <w:sz w:val="20"/>
          <w:szCs w:val="20"/>
          <w:shd w:val="clear" w:color="auto" w:fill="FFFFFF"/>
        </w:rPr>
        <w:t xml:space="preserve"> </w:t>
      </w:r>
      <w:r w:rsidRPr="002D2966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Caucasian marriage pairs of European descent resided in Utah)</w:t>
      </w:r>
      <w:r w:rsidR="009806F0" w:rsidRPr="009806F0">
        <w:rPr>
          <w:rFonts w:ascii="Times New Roman" w:hAnsi="Times New Roman" w:cs="Times New Roman"/>
          <w:sz w:val="20"/>
          <w:szCs w:val="20"/>
        </w:rPr>
        <w:t xml:space="preserve"> </w:t>
      </w:r>
      <w:r w:rsidR="009806F0" w:rsidRPr="00247189">
        <w:rPr>
          <w:rFonts w:ascii="Times New Roman" w:hAnsi="Times New Roman" w:cs="Times New Roman"/>
          <w:sz w:val="20"/>
          <w:szCs w:val="20"/>
        </w:rPr>
        <w:t>[36, 37]</w:t>
      </w:r>
    </w:p>
    <w:p w14:paraId="3C694D22" w14:textId="77777777" w:rsidR="00863D91" w:rsidRPr="002D2966" w:rsidRDefault="00863D91" w:rsidP="00863D91">
      <w:pPr>
        <w:widowControl/>
        <w:rPr>
          <w:rFonts w:ascii="Times New Roman" w:eastAsia="Times New Roman" w:hAnsi="Times New Roman" w:cs="Times New Roman"/>
          <w:kern w:val="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:shd w:val="clear" w:color="auto" w:fill="FFFFFF"/>
        </w:rPr>
        <w:t># Asian: CHB and JPT</w:t>
      </w:r>
    </w:p>
    <w:p w14:paraId="290CE730" w14:textId="6F0DE03F" w:rsidR="00C514B3" w:rsidRDefault="00C514B3">
      <w:pPr>
        <w:widowControl/>
        <w:rPr>
          <w:rFonts w:ascii="Times New Roman" w:hAnsi="Times New Roman" w:cs="Times New Roman"/>
        </w:rPr>
      </w:pPr>
    </w:p>
    <w:p w14:paraId="0260B97E" w14:textId="396CFEBF" w:rsidR="00C514B3" w:rsidRDefault="00C514B3">
      <w:pPr>
        <w:widowControl/>
        <w:rPr>
          <w:rFonts w:ascii="Times New Roman" w:hAnsi="Times New Roman" w:cs="Times New Roman"/>
        </w:rPr>
      </w:pPr>
      <w:bookmarkStart w:id="0" w:name="_GoBack"/>
      <w:bookmarkEnd w:id="0"/>
    </w:p>
    <w:p w14:paraId="2575B94F" w14:textId="3052CFF6" w:rsidR="00863D91" w:rsidRDefault="00863D91">
      <w:pPr>
        <w:widowControl/>
        <w:rPr>
          <w:rFonts w:ascii="Times New Roman" w:hAnsi="Times New Roman" w:cs="Times New Roman"/>
        </w:rPr>
      </w:pPr>
    </w:p>
    <w:p w14:paraId="7400D60C" w14:textId="5F2087B6" w:rsidR="00863D91" w:rsidRDefault="00863D91">
      <w:pPr>
        <w:widowControl/>
        <w:rPr>
          <w:rFonts w:ascii="Times New Roman" w:hAnsi="Times New Roman" w:cs="Times New Roman"/>
        </w:rPr>
      </w:pPr>
    </w:p>
    <w:p w14:paraId="5FACCFF6" w14:textId="77777777" w:rsidR="00863D91" w:rsidRDefault="00863D91" w:rsidP="00863D91">
      <w:pPr>
        <w:widowControl/>
        <w:rPr>
          <w:rFonts w:ascii="Times New Roman" w:hAnsi="Times New Roman" w:cs="Times New Roman"/>
        </w:rPr>
      </w:pPr>
      <w:r w:rsidRPr="005C31A9">
        <w:rPr>
          <w:rFonts w:ascii="Times New Roman" w:hAnsi="Times New Roman" w:cs="Times New Roman"/>
          <w:b/>
        </w:rPr>
        <w:lastRenderedPageBreak/>
        <w:t xml:space="preserve">Supplementary </w:t>
      </w:r>
      <w:r>
        <w:rPr>
          <w:rFonts w:ascii="Times New Roman" w:hAnsi="Times New Roman" w:cs="Times New Roman"/>
          <w:b/>
        </w:rPr>
        <w:t>Table 5</w:t>
      </w:r>
      <w:r w:rsidRPr="005C31A9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Regions of copy number change and loss of heterozygosity in CGBC 01 and CGBC 02 assessed by SNP 6.0 array</w:t>
      </w:r>
      <w:r>
        <w:rPr>
          <w:rFonts w:ascii="Times New Roman" w:hAnsi="Times New Roman" w:cs="Times New Roman"/>
          <w:b/>
        </w:rPr>
        <w:br/>
      </w:r>
    </w:p>
    <w:tbl>
      <w:tblPr>
        <w:tblStyle w:val="3"/>
        <w:tblW w:w="8505" w:type="dxa"/>
        <w:tblLook w:val="04A0" w:firstRow="1" w:lastRow="0" w:firstColumn="1" w:lastColumn="0" w:noHBand="0" w:noVBand="1"/>
      </w:tblPr>
      <w:tblGrid>
        <w:gridCol w:w="1736"/>
        <w:gridCol w:w="3253"/>
        <w:gridCol w:w="2241"/>
        <w:gridCol w:w="1275"/>
      </w:tblGrid>
      <w:tr w:rsidR="00863D91" w:rsidRPr="00A53807" w14:paraId="611F274C" w14:textId="77777777" w:rsidTr="00FC5B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36" w:type="dxa"/>
            <w:tcBorders>
              <w:top w:val="single" w:sz="2" w:space="0" w:color="000000" w:themeColor="text1"/>
              <w:right w:val="single" w:sz="2" w:space="0" w:color="000000" w:themeColor="text1"/>
            </w:tcBorders>
            <w:noWrap/>
            <w:hideMark/>
          </w:tcPr>
          <w:p w14:paraId="03B2F29A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4F0C03">
              <w:rPr>
                <w:rFonts w:ascii="Times New Roman" w:eastAsia="新細明體" w:hAnsi="Times New Roman" w:cs="Times New Roman"/>
                <w:color w:val="FF0000"/>
                <w:kern w:val="0"/>
                <w:sz w:val="20"/>
                <w:szCs w:val="20"/>
              </w:rPr>
              <w:t>sAMPLES</w:t>
            </w:r>
          </w:p>
        </w:tc>
        <w:tc>
          <w:tcPr>
            <w:tcW w:w="3253" w:type="dxa"/>
            <w:tcBorders>
              <w:top w:val="single" w:sz="2" w:space="0" w:color="000000" w:themeColor="text1"/>
              <w:left w:val="single" w:sz="2" w:space="0" w:color="000000" w:themeColor="text1"/>
            </w:tcBorders>
            <w:noWrap/>
            <w:hideMark/>
          </w:tcPr>
          <w:p w14:paraId="0311B672" w14:textId="1350D7D5" w:rsidR="00863D91" w:rsidRPr="00A53807" w:rsidRDefault="005F0A01" w:rsidP="00FC5B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HYSICAL POISTION</w:t>
            </w:r>
          </w:p>
        </w:tc>
        <w:tc>
          <w:tcPr>
            <w:tcW w:w="2241" w:type="dxa"/>
            <w:tcBorders>
              <w:top w:val="single" w:sz="2" w:space="0" w:color="000000" w:themeColor="text1"/>
            </w:tcBorders>
            <w:noWrap/>
            <w:hideMark/>
          </w:tcPr>
          <w:p w14:paraId="5990E53D" w14:textId="77777777" w:rsidR="00863D91" w:rsidRPr="00A53807" w:rsidRDefault="00863D91" w:rsidP="00FC5B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ytoband</w:t>
            </w:r>
          </w:p>
        </w:tc>
        <w:tc>
          <w:tcPr>
            <w:tcW w:w="1275" w:type="dxa"/>
            <w:tcBorders>
              <w:top w:val="single" w:sz="2" w:space="0" w:color="000000" w:themeColor="text1"/>
            </w:tcBorders>
            <w:noWrap/>
            <w:hideMark/>
          </w:tcPr>
          <w:p w14:paraId="26B74D59" w14:textId="77777777" w:rsidR="00863D91" w:rsidRPr="00A53807" w:rsidRDefault="00863D91" w:rsidP="00FC5BB0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Type</w:t>
            </w:r>
          </w:p>
        </w:tc>
      </w:tr>
      <w:tr w:rsidR="00863D91" w:rsidRPr="00A53807" w14:paraId="42CF5260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033371E5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3253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67A50527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20:1665232-62459663</w:t>
            </w:r>
          </w:p>
        </w:tc>
        <w:tc>
          <w:tcPr>
            <w:tcW w:w="2241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40C39465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13-q13.33</w:t>
            </w:r>
          </w:p>
        </w:tc>
        <w:tc>
          <w:tcPr>
            <w:tcW w:w="1275" w:type="dxa"/>
            <w:tcBorders>
              <w:top w:val="single" w:sz="4" w:space="0" w:color="7F7F7F" w:themeColor="text1" w:themeTint="80"/>
            </w:tcBorders>
            <w:noWrap/>
            <w:hideMark/>
          </w:tcPr>
          <w:p w14:paraId="2A20AE66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</w:tr>
      <w:tr w:rsidR="00863D91" w:rsidRPr="00A53807" w14:paraId="727EB025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2698061E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3253" w:type="dxa"/>
            <w:noWrap/>
            <w:hideMark/>
          </w:tcPr>
          <w:p w14:paraId="312F6D30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9:131086548-141004479</w:t>
            </w:r>
          </w:p>
        </w:tc>
        <w:tc>
          <w:tcPr>
            <w:tcW w:w="2241" w:type="dxa"/>
            <w:noWrap/>
            <w:hideMark/>
          </w:tcPr>
          <w:p w14:paraId="037C9E70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34.11-q34.3</w:t>
            </w:r>
          </w:p>
        </w:tc>
        <w:tc>
          <w:tcPr>
            <w:tcW w:w="1275" w:type="dxa"/>
            <w:noWrap/>
            <w:hideMark/>
          </w:tcPr>
          <w:p w14:paraId="5ED6D38D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</w:tr>
      <w:tr w:rsidR="00863D91" w:rsidRPr="00A53807" w14:paraId="45E82CB8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138792D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3253" w:type="dxa"/>
            <w:noWrap/>
            <w:hideMark/>
          </w:tcPr>
          <w:p w14:paraId="6E8D5F07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11:336191-49686198</w:t>
            </w:r>
          </w:p>
        </w:tc>
        <w:tc>
          <w:tcPr>
            <w:tcW w:w="2241" w:type="dxa"/>
            <w:noWrap/>
            <w:hideMark/>
          </w:tcPr>
          <w:p w14:paraId="40838BC7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15.5-p11.12</w:t>
            </w:r>
          </w:p>
        </w:tc>
        <w:tc>
          <w:tcPr>
            <w:tcW w:w="1275" w:type="dxa"/>
            <w:noWrap/>
            <w:hideMark/>
          </w:tcPr>
          <w:p w14:paraId="11961674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</w:tr>
      <w:tr w:rsidR="00863D91" w:rsidRPr="00A53807" w14:paraId="34D3B3F0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77085ABE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3253" w:type="dxa"/>
            <w:noWrap/>
            <w:hideMark/>
          </w:tcPr>
          <w:p w14:paraId="168E2B4E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22:32975658-41850500</w:t>
            </w:r>
          </w:p>
        </w:tc>
        <w:tc>
          <w:tcPr>
            <w:tcW w:w="2241" w:type="dxa"/>
            <w:noWrap/>
            <w:hideMark/>
          </w:tcPr>
          <w:p w14:paraId="6720019C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12.3-q13.2</w:t>
            </w:r>
          </w:p>
        </w:tc>
        <w:tc>
          <w:tcPr>
            <w:tcW w:w="1275" w:type="dxa"/>
            <w:noWrap/>
            <w:hideMark/>
          </w:tcPr>
          <w:p w14:paraId="51EAB94E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</w:tr>
      <w:tr w:rsidR="00863D91" w:rsidRPr="00A53807" w14:paraId="3773C9B3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38AAC66B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3253" w:type="dxa"/>
            <w:noWrap/>
            <w:hideMark/>
          </w:tcPr>
          <w:p w14:paraId="0A8AD49C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8:46385-27446900</w:t>
            </w:r>
          </w:p>
        </w:tc>
        <w:tc>
          <w:tcPr>
            <w:tcW w:w="2241" w:type="dxa"/>
            <w:noWrap/>
            <w:hideMark/>
          </w:tcPr>
          <w:p w14:paraId="0B0B2111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23.3-p21.1</w:t>
            </w:r>
          </w:p>
        </w:tc>
        <w:tc>
          <w:tcPr>
            <w:tcW w:w="1275" w:type="dxa"/>
            <w:noWrap/>
            <w:hideMark/>
          </w:tcPr>
          <w:p w14:paraId="45004C16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</w:tr>
      <w:tr w:rsidR="00863D91" w:rsidRPr="00A53807" w14:paraId="1823184E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700DAC78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3253" w:type="dxa"/>
            <w:noWrap/>
            <w:hideMark/>
          </w:tcPr>
          <w:p w14:paraId="579E6CA1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11:198509-46187583</w:t>
            </w:r>
          </w:p>
        </w:tc>
        <w:tc>
          <w:tcPr>
            <w:tcW w:w="2241" w:type="dxa"/>
            <w:noWrap/>
            <w:hideMark/>
          </w:tcPr>
          <w:p w14:paraId="73BA5233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15.5-p11.2</w:t>
            </w:r>
          </w:p>
        </w:tc>
        <w:tc>
          <w:tcPr>
            <w:tcW w:w="1275" w:type="dxa"/>
            <w:noWrap/>
            <w:hideMark/>
          </w:tcPr>
          <w:p w14:paraId="4DF05614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H</w:t>
            </w:r>
          </w:p>
        </w:tc>
      </w:tr>
      <w:tr w:rsidR="00863D91" w:rsidRPr="00A53807" w14:paraId="108E5B82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1568366A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3253" w:type="dxa"/>
            <w:noWrap/>
            <w:hideMark/>
          </w:tcPr>
          <w:p w14:paraId="59FC3E53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22:36460073-42356886</w:t>
            </w:r>
          </w:p>
        </w:tc>
        <w:tc>
          <w:tcPr>
            <w:tcW w:w="2241" w:type="dxa"/>
            <w:noWrap/>
            <w:hideMark/>
          </w:tcPr>
          <w:p w14:paraId="3CEFCA5F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12.3-q13.2</w:t>
            </w:r>
          </w:p>
        </w:tc>
        <w:tc>
          <w:tcPr>
            <w:tcW w:w="1275" w:type="dxa"/>
            <w:noWrap/>
            <w:hideMark/>
          </w:tcPr>
          <w:p w14:paraId="56337EA5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H</w:t>
            </w:r>
          </w:p>
        </w:tc>
      </w:tr>
      <w:tr w:rsidR="00863D91" w:rsidRPr="00A53807" w14:paraId="0A33F603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0593C5B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3253" w:type="dxa"/>
            <w:noWrap/>
            <w:hideMark/>
          </w:tcPr>
          <w:p w14:paraId="3A6D3664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8:161221-27758391</w:t>
            </w:r>
          </w:p>
        </w:tc>
        <w:tc>
          <w:tcPr>
            <w:tcW w:w="2241" w:type="dxa"/>
            <w:noWrap/>
            <w:hideMark/>
          </w:tcPr>
          <w:p w14:paraId="0ACC712C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23.3-p21.1</w:t>
            </w:r>
          </w:p>
        </w:tc>
        <w:tc>
          <w:tcPr>
            <w:tcW w:w="1275" w:type="dxa"/>
            <w:noWrap/>
            <w:hideMark/>
          </w:tcPr>
          <w:p w14:paraId="601E6C77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H</w:t>
            </w:r>
          </w:p>
        </w:tc>
      </w:tr>
      <w:tr w:rsidR="00863D91" w:rsidRPr="00A53807" w14:paraId="129BF503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6719055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3253" w:type="dxa"/>
            <w:noWrap/>
            <w:hideMark/>
          </w:tcPr>
          <w:p w14:paraId="4DBACC0B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8:49220070-52133622</w:t>
            </w:r>
          </w:p>
        </w:tc>
        <w:tc>
          <w:tcPr>
            <w:tcW w:w="2241" w:type="dxa"/>
            <w:noWrap/>
            <w:hideMark/>
          </w:tcPr>
          <w:p w14:paraId="1232A08F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11.21</w:t>
            </w:r>
          </w:p>
        </w:tc>
        <w:tc>
          <w:tcPr>
            <w:tcW w:w="1275" w:type="dxa"/>
            <w:noWrap/>
            <w:hideMark/>
          </w:tcPr>
          <w:p w14:paraId="3B464A44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H</w:t>
            </w:r>
          </w:p>
        </w:tc>
      </w:tr>
      <w:tr w:rsidR="00863D91" w:rsidRPr="00A53807" w14:paraId="200C6E10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single" w:sz="2" w:space="0" w:color="000000" w:themeColor="text1"/>
            </w:tcBorders>
            <w:noWrap/>
            <w:hideMark/>
          </w:tcPr>
          <w:p w14:paraId="0413338F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1</w:t>
            </w:r>
          </w:p>
        </w:tc>
        <w:tc>
          <w:tcPr>
            <w:tcW w:w="3253" w:type="dxa"/>
            <w:tcBorders>
              <w:bottom w:val="single" w:sz="2" w:space="0" w:color="000000" w:themeColor="text1"/>
            </w:tcBorders>
            <w:noWrap/>
            <w:hideMark/>
          </w:tcPr>
          <w:p w14:paraId="6FADA2A7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X:55361709-85473228</w:t>
            </w:r>
          </w:p>
        </w:tc>
        <w:tc>
          <w:tcPr>
            <w:tcW w:w="2241" w:type="dxa"/>
            <w:tcBorders>
              <w:bottom w:val="single" w:sz="2" w:space="0" w:color="000000" w:themeColor="text1"/>
            </w:tcBorders>
            <w:noWrap/>
            <w:hideMark/>
          </w:tcPr>
          <w:p w14:paraId="7345D93A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11.21-q21.2</w:t>
            </w:r>
          </w:p>
        </w:tc>
        <w:tc>
          <w:tcPr>
            <w:tcW w:w="1275" w:type="dxa"/>
            <w:tcBorders>
              <w:bottom w:val="single" w:sz="2" w:space="0" w:color="000000" w:themeColor="text1"/>
            </w:tcBorders>
            <w:noWrap/>
            <w:hideMark/>
          </w:tcPr>
          <w:p w14:paraId="59AB69F3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H</w:t>
            </w:r>
          </w:p>
        </w:tc>
      </w:tr>
      <w:tr w:rsidR="00863D91" w:rsidRPr="00A53807" w14:paraId="60CC8D9A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top w:val="single" w:sz="2" w:space="0" w:color="000000" w:themeColor="text1"/>
            </w:tcBorders>
            <w:noWrap/>
            <w:hideMark/>
          </w:tcPr>
          <w:p w14:paraId="17E72D0A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tcBorders>
              <w:top w:val="single" w:sz="2" w:space="0" w:color="000000" w:themeColor="text1"/>
            </w:tcBorders>
            <w:noWrap/>
            <w:hideMark/>
          </w:tcPr>
          <w:p w14:paraId="1AB78837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17:55701133-81049726</w:t>
            </w:r>
          </w:p>
        </w:tc>
        <w:tc>
          <w:tcPr>
            <w:tcW w:w="2241" w:type="dxa"/>
            <w:tcBorders>
              <w:top w:val="single" w:sz="2" w:space="0" w:color="000000" w:themeColor="text1"/>
            </w:tcBorders>
            <w:noWrap/>
            <w:hideMark/>
          </w:tcPr>
          <w:p w14:paraId="0DF16692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22q23.2-q25.3</w:t>
            </w:r>
          </w:p>
        </w:tc>
        <w:tc>
          <w:tcPr>
            <w:tcW w:w="1275" w:type="dxa"/>
            <w:tcBorders>
              <w:top w:val="single" w:sz="2" w:space="0" w:color="000000" w:themeColor="text1"/>
            </w:tcBorders>
            <w:noWrap/>
            <w:hideMark/>
          </w:tcPr>
          <w:p w14:paraId="00F8B88C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</w:tr>
      <w:tr w:rsidR="00863D91" w:rsidRPr="00A53807" w14:paraId="392AC392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2261365F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noWrap/>
            <w:hideMark/>
          </w:tcPr>
          <w:p w14:paraId="066FAF42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20:61292-62916056</w:t>
            </w:r>
          </w:p>
        </w:tc>
        <w:tc>
          <w:tcPr>
            <w:tcW w:w="2241" w:type="dxa"/>
            <w:noWrap/>
            <w:hideMark/>
          </w:tcPr>
          <w:p w14:paraId="05A33B2A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13-q13.33</w:t>
            </w:r>
          </w:p>
        </w:tc>
        <w:tc>
          <w:tcPr>
            <w:tcW w:w="1275" w:type="dxa"/>
            <w:noWrap/>
            <w:hideMark/>
          </w:tcPr>
          <w:p w14:paraId="622178F9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</w:tr>
      <w:tr w:rsidR="00863D91" w:rsidRPr="00A53807" w14:paraId="5B1416C6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389D8D15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noWrap/>
            <w:hideMark/>
          </w:tcPr>
          <w:p w14:paraId="0F3A3EB1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6:149648-170982522</w:t>
            </w:r>
          </w:p>
        </w:tc>
        <w:tc>
          <w:tcPr>
            <w:tcW w:w="2241" w:type="dxa"/>
            <w:noWrap/>
            <w:hideMark/>
          </w:tcPr>
          <w:p w14:paraId="4883BA88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25.3-q27</w:t>
            </w:r>
          </w:p>
        </w:tc>
        <w:tc>
          <w:tcPr>
            <w:tcW w:w="1275" w:type="dxa"/>
            <w:noWrap/>
            <w:hideMark/>
          </w:tcPr>
          <w:p w14:paraId="0097D006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</w:tr>
      <w:tr w:rsidR="00863D91" w:rsidRPr="00A53807" w14:paraId="29BFF823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2CBA844C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noWrap/>
            <w:hideMark/>
          </w:tcPr>
          <w:p w14:paraId="0A7218CD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8:112539455-146298143</w:t>
            </w:r>
          </w:p>
        </w:tc>
        <w:tc>
          <w:tcPr>
            <w:tcW w:w="2241" w:type="dxa"/>
            <w:noWrap/>
            <w:hideMark/>
          </w:tcPr>
          <w:p w14:paraId="562E24FF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23.3-q24.3</w:t>
            </w:r>
          </w:p>
        </w:tc>
        <w:tc>
          <w:tcPr>
            <w:tcW w:w="1275" w:type="dxa"/>
            <w:noWrap/>
            <w:hideMark/>
          </w:tcPr>
          <w:p w14:paraId="434E3124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</w:tr>
      <w:tr w:rsidR="00863D91" w:rsidRPr="00A53807" w14:paraId="282C9244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449F2A2F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noWrap/>
            <w:hideMark/>
          </w:tcPr>
          <w:p w14:paraId="29223441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9:68725185-131425764</w:t>
            </w:r>
          </w:p>
        </w:tc>
        <w:tc>
          <w:tcPr>
            <w:tcW w:w="2241" w:type="dxa"/>
            <w:noWrap/>
            <w:hideMark/>
          </w:tcPr>
          <w:p w14:paraId="203B59A9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21.11-q34.11</w:t>
            </w:r>
          </w:p>
        </w:tc>
        <w:tc>
          <w:tcPr>
            <w:tcW w:w="1275" w:type="dxa"/>
            <w:noWrap/>
            <w:hideMark/>
          </w:tcPr>
          <w:p w14:paraId="1FEB7D24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Gain</w:t>
            </w:r>
          </w:p>
        </w:tc>
      </w:tr>
      <w:tr w:rsidR="00863D91" w:rsidRPr="00A53807" w14:paraId="6B4C7599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50F3F96B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noWrap/>
            <w:hideMark/>
          </w:tcPr>
          <w:p w14:paraId="3AB458FC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10:109599388-113963806</w:t>
            </w:r>
          </w:p>
        </w:tc>
        <w:tc>
          <w:tcPr>
            <w:tcW w:w="2241" w:type="dxa"/>
            <w:noWrap/>
            <w:hideMark/>
          </w:tcPr>
          <w:p w14:paraId="33C69097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25.1-q25.2</w:t>
            </w:r>
          </w:p>
        </w:tc>
        <w:tc>
          <w:tcPr>
            <w:tcW w:w="1275" w:type="dxa"/>
            <w:noWrap/>
            <w:hideMark/>
          </w:tcPr>
          <w:p w14:paraId="63A5D0E9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</w:tr>
      <w:tr w:rsidR="00863D91" w:rsidRPr="00A53807" w14:paraId="182F2A57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6F48718E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noWrap/>
            <w:hideMark/>
          </w:tcPr>
          <w:p w14:paraId="493941E8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10:150531-38569877</w:t>
            </w:r>
          </w:p>
        </w:tc>
        <w:tc>
          <w:tcPr>
            <w:tcW w:w="2241" w:type="dxa"/>
            <w:noWrap/>
            <w:hideMark/>
          </w:tcPr>
          <w:p w14:paraId="34A23BB9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15.3-p11.1</w:t>
            </w:r>
          </w:p>
        </w:tc>
        <w:tc>
          <w:tcPr>
            <w:tcW w:w="1275" w:type="dxa"/>
            <w:noWrap/>
            <w:hideMark/>
          </w:tcPr>
          <w:p w14:paraId="4ED9E4E6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</w:tr>
      <w:tr w:rsidR="00863D91" w:rsidRPr="00A53807" w14:paraId="1A80BF14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64781CD3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CGBC 02</w:t>
            </w:r>
          </w:p>
        </w:tc>
        <w:tc>
          <w:tcPr>
            <w:tcW w:w="3253" w:type="dxa"/>
            <w:noWrap/>
            <w:hideMark/>
          </w:tcPr>
          <w:p w14:paraId="6EF6C6F5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10:47964179-58167465</w:t>
            </w:r>
          </w:p>
        </w:tc>
        <w:tc>
          <w:tcPr>
            <w:tcW w:w="2241" w:type="dxa"/>
            <w:noWrap/>
            <w:hideMark/>
          </w:tcPr>
          <w:p w14:paraId="0C3B8BF5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11.22-q21.1</w:t>
            </w:r>
          </w:p>
        </w:tc>
        <w:tc>
          <w:tcPr>
            <w:tcW w:w="1275" w:type="dxa"/>
            <w:noWrap/>
            <w:hideMark/>
          </w:tcPr>
          <w:p w14:paraId="6374FFA8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</w:tr>
      <w:tr w:rsidR="00863D91" w:rsidRPr="00A53807" w14:paraId="00D6F321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582F1D15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noWrap/>
            <w:hideMark/>
          </w:tcPr>
          <w:p w14:paraId="227B9F06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10:64256829-70061439</w:t>
            </w:r>
          </w:p>
        </w:tc>
        <w:tc>
          <w:tcPr>
            <w:tcW w:w="2241" w:type="dxa"/>
            <w:noWrap/>
            <w:hideMark/>
          </w:tcPr>
          <w:p w14:paraId="7B906E56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21.2-q21.3</w:t>
            </w:r>
          </w:p>
        </w:tc>
        <w:tc>
          <w:tcPr>
            <w:tcW w:w="1275" w:type="dxa"/>
            <w:noWrap/>
            <w:hideMark/>
          </w:tcPr>
          <w:p w14:paraId="6EE5CC2E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ss</w:t>
            </w:r>
          </w:p>
        </w:tc>
      </w:tr>
      <w:tr w:rsidR="00863D91" w:rsidRPr="00A53807" w14:paraId="7755AF7D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5139FA8D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noWrap/>
            <w:hideMark/>
          </w:tcPr>
          <w:p w14:paraId="384DCA97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10:2787285-14088714</w:t>
            </w:r>
          </w:p>
        </w:tc>
        <w:tc>
          <w:tcPr>
            <w:tcW w:w="2241" w:type="dxa"/>
            <w:noWrap/>
            <w:hideMark/>
          </w:tcPr>
          <w:p w14:paraId="1B61E038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15.3-p13</w:t>
            </w:r>
          </w:p>
        </w:tc>
        <w:tc>
          <w:tcPr>
            <w:tcW w:w="1275" w:type="dxa"/>
            <w:noWrap/>
            <w:hideMark/>
          </w:tcPr>
          <w:p w14:paraId="14E38443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H</w:t>
            </w:r>
          </w:p>
        </w:tc>
      </w:tr>
      <w:tr w:rsidR="00863D91" w:rsidRPr="00A53807" w14:paraId="723F4598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2D3A549C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noWrap/>
            <w:hideMark/>
          </w:tcPr>
          <w:p w14:paraId="31CCA470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10:33430296-36325494</w:t>
            </w:r>
          </w:p>
        </w:tc>
        <w:tc>
          <w:tcPr>
            <w:tcW w:w="2241" w:type="dxa"/>
            <w:noWrap/>
            <w:hideMark/>
          </w:tcPr>
          <w:p w14:paraId="12CD2645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11.22-q21.1</w:t>
            </w:r>
          </w:p>
        </w:tc>
        <w:tc>
          <w:tcPr>
            <w:tcW w:w="1275" w:type="dxa"/>
            <w:noWrap/>
            <w:hideMark/>
          </w:tcPr>
          <w:p w14:paraId="6341E6C7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H</w:t>
            </w:r>
          </w:p>
        </w:tc>
      </w:tr>
      <w:tr w:rsidR="00863D91" w:rsidRPr="00A53807" w14:paraId="0043F29E" w14:textId="77777777" w:rsidTr="00FC5B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noWrap/>
            <w:hideMark/>
          </w:tcPr>
          <w:p w14:paraId="005DC83E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noWrap/>
            <w:hideMark/>
          </w:tcPr>
          <w:p w14:paraId="28D794EB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8:49220070-52147041</w:t>
            </w:r>
          </w:p>
        </w:tc>
        <w:tc>
          <w:tcPr>
            <w:tcW w:w="2241" w:type="dxa"/>
            <w:noWrap/>
            <w:hideMark/>
          </w:tcPr>
          <w:p w14:paraId="7178BD28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q11.21</w:t>
            </w:r>
          </w:p>
        </w:tc>
        <w:tc>
          <w:tcPr>
            <w:tcW w:w="1275" w:type="dxa"/>
            <w:noWrap/>
            <w:hideMark/>
          </w:tcPr>
          <w:p w14:paraId="3FFDA230" w14:textId="77777777" w:rsidR="00863D91" w:rsidRPr="00A53807" w:rsidRDefault="00863D91" w:rsidP="00FC5BB0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H</w:t>
            </w:r>
          </w:p>
        </w:tc>
      </w:tr>
      <w:tr w:rsidR="00863D91" w:rsidRPr="00A53807" w14:paraId="61C34C29" w14:textId="77777777" w:rsidTr="00FC5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36" w:type="dxa"/>
            <w:tcBorders>
              <w:bottom w:val="single" w:sz="2" w:space="0" w:color="000000" w:themeColor="text1"/>
            </w:tcBorders>
            <w:noWrap/>
            <w:hideMark/>
          </w:tcPr>
          <w:p w14:paraId="49BF4F72" w14:textId="77777777" w:rsidR="00863D91" w:rsidRPr="00A53807" w:rsidRDefault="00863D91" w:rsidP="00FC5BB0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GBC 02</w:t>
            </w:r>
          </w:p>
        </w:tc>
        <w:tc>
          <w:tcPr>
            <w:tcW w:w="3253" w:type="dxa"/>
            <w:tcBorders>
              <w:bottom w:val="single" w:sz="2" w:space="0" w:color="000000" w:themeColor="text1"/>
            </w:tcBorders>
            <w:noWrap/>
            <w:hideMark/>
          </w:tcPr>
          <w:p w14:paraId="4B579D29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chrX:55351390-85473228</w:t>
            </w:r>
          </w:p>
        </w:tc>
        <w:tc>
          <w:tcPr>
            <w:tcW w:w="2241" w:type="dxa"/>
            <w:tcBorders>
              <w:bottom w:val="single" w:sz="2" w:space="0" w:color="000000" w:themeColor="text1"/>
            </w:tcBorders>
            <w:noWrap/>
            <w:hideMark/>
          </w:tcPr>
          <w:p w14:paraId="7B350076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p11.21-q21.2</w:t>
            </w:r>
          </w:p>
        </w:tc>
        <w:tc>
          <w:tcPr>
            <w:tcW w:w="1275" w:type="dxa"/>
            <w:tcBorders>
              <w:bottom w:val="single" w:sz="2" w:space="0" w:color="000000" w:themeColor="text1"/>
            </w:tcBorders>
            <w:noWrap/>
            <w:hideMark/>
          </w:tcPr>
          <w:p w14:paraId="3B5FB584" w14:textId="77777777" w:rsidR="00863D91" w:rsidRPr="00A53807" w:rsidRDefault="00863D91" w:rsidP="00FC5BB0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</w:pPr>
            <w:r w:rsidRPr="00A53807">
              <w:rPr>
                <w:rFonts w:ascii="Times New Roman" w:eastAsia="新細明體" w:hAnsi="Times New Roman" w:cs="Times New Roman"/>
                <w:color w:val="000000"/>
                <w:kern w:val="0"/>
                <w:sz w:val="20"/>
                <w:szCs w:val="20"/>
              </w:rPr>
              <w:t>LOH</w:t>
            </w:r>
          </w:p>
        </w:tc>
      </w:tr>
    </w:tbl>
    <w:p w14:paraId="1C4DBE7A" w14:textId="77777777" w:rsidR="00863D91" w:rsidRDefault="00863D91" w:rsidP="00863D91">
      <w:pPr>
        <w:rPr>
          <w:rFonts w:ascii="Times New Roman" w:hAnsi="Times New Roman" w:cs="Times New Roman"/>
        </w:rPr>
      </w:pPr>
    </w:p>
    <w:p w14:paraId="6D911247" w14:textId="77777777" w:rsidR="00863D91" w:rsidRDefault="00863D91" w:rsidP="00863D9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E034CF8" w14:textId="77777777" w:rsidR="00863D91" w:rsidRDefault="00863D91">
      <w:pPr>
        <w:widowControl/>
        <w:rPr>
          <w:rFonts w:ascii="Times New Roman" w:hAnsi="Times New Roman" w:cs="Times New Roman"/>
        </w:rPr>
      </w:pPr>
    </w:p>
    <w:p w14:paraId="6BB7F014" w14:textId="3670F3C0" w:rsidR="00AE481D" w:rsidRPr="006E03FC" w:rsidRDefault="00AE481D" w:rsidP="00AE481D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 xml:space="preserve">Supplementary Figure 1. </w:t>
      </w:r>
      <w:r w:rsidRPr="00FA5AB4">
        <w:rPr>
          <w:rFonts w:ascii="Times New Roman" w:hAnsi="Times New Roman" w:cs="Times New Roman"/>
          <w:b/>
        </w:rPr>
        <w:t>Proliferation curve of CGBC</w:t>
      </w:r>
      <w:r>
        <w:rPr>
          <w:rFonts w:ascii="Times New Roman" w:hAnsi="Times New Roman" w:cs="Times New Roman"/>
          <w:b/>
        </w:rPr>
        <w:t xml:space="preserve"> </w:t>
      </w:r>
      <w:r w:rsidRPr="00FA5AB4">
        <w:rPr>
          <w:rFonts w:ascii="Times New Roman" w:hAnsi="Times New Roman" w:cs="Times New Roman"/>
          <w:b/>
        </w:rPr>
        <w:t>01 and CGBC</w:t>
      </w:r>
      <w:r>
        <w:rPr>
          <w:rFonts w:ascii="Times New Roman" w:hAnsi="Times New Roman" w:cs="Times New Roman"/>
          <w:b/>
        </w:rPr>
        <w:t xml:space="preserve"> </w:t>
      </w:r>
      <w:r w:rsidRPr="00FA5AB4">
        <w:rPr>
          <w:rFonts w:ascii="Times New Roman" w:hAnsi="Times New Roman" w:cs="Times New Roman"/>
          <w:b/>
        </w:rPr>
        <w:t xml:space="preserve">02 with </w:t>
      </w:r>
      <w:r>
        <w:rPr>
          <w:rFonts w:ascii="Times New Roman" w:hAnsi="Times New Roman" w:cs="Times New Roman"/>
          <w:b/>
        </w:rPr>
        <w:t>standard</w:t>
      </w:r>
      <w:r w:rsidRPr="00FA5AB4">
        <w:rPr>
          <w:rFonts w:ascii="Times New Roman" w:hAnsi="Times New Roman" w:cs="Times New Roman"/>
          <w:b/>
        </w:rPr>
        <w:t xml:space="preserve"> cell lines</w:t>
      </w:r>
    </w:p>
    <w:p w14:paraId="0A82286E" w14:textId="77777777" w:rsidR="00AE481D" w:rsidRDefault="00AE481D" w:rsidP="00AE481D">
      <w:pPr>
        <w:rPr>
          <w:rFonts w:ascii="Times New Roman" w:hAnsi="Times New Roman" w:cs="Times New Roman"/>
        </w:rPr>
      </w:pPr>
    </w:p>
    <w:p w14:paraId="3E55AC7F" w14:textId="0CE979CA" w:rsidR="00AE481D" w:rsidRDefault="00580D26" w:rsidP="00580D26">
      <w:pPr>
        <w:jc w:val="center"/>
        <w:rPr>
          <w:rFonts w:ascii="Times New Roman" w:hAnsi="Times New Roman" w:cs="Times New Roman"/>
        </w:rPr>
      </w:pPr>
      <w:r w:rsidRPr="00580D26">
        <w:rPr>
          <w:rFonts w:ascii="Times New Roman" w:hAnsi="Times New Roman" w:cs="Times New Roman"/>
          <w:noProof/>
        </w:rPr>
        <w:drawing>
          <wp:inline distT="0" distB="0" distL="0" distR="0" wp14:anchorId="73F1E95C" wp14:editId="22926A5B">
            <wp:extent cx="5143500" cy="2501900"/>
            <wp:effectExtent l="0" t="0" r="12700" b="1270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250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E1AC5" w14:textId="682BEA20" w:rsidR="007A1FD6" w:rsidRPr="007A1FD6" w:rsidRDefault="007A1FD6" w:rsidP="007A1FD6">
      <w:pPr>
        <w:widowControl/>
        <w:rPr>
          <w:rFonts w:ascii="Times New Roman" w:eastAsia="Times New Roman" w:hAnsi="Times New Roman" w:cs="Times New Roman"/>
          <w:kern w:val="0"/>
        </w:rPr>
      </w:pPr>
      <w:r>
        <w:rPr>
          <w:rFonts w:ascii="Times New Roman" w:hAnsi="Times New Roman" w:cs="Times New Roman"/>
          <w:sz w:val="20"/>
          <w:szCs w:val="20"/>
        </w:rPr>
        <w:br/>
      </w:r>
      <w:r w:rsidRPr="007A1FD6">
        <w:rPr>
          <w:rFonts w:ascii="Times New Roman" w:hAnsi="Times New Roman" w:cs="Times New Roman"/>
        </w:rPr>
        <w:t>Proliferation curves of CGBC 01(P53), CGBC 02(P50) and standard cell lines. All cell lines were cultured in appropriate culture media and incubato</w:t>
      </w:r>
      <w:r w:rsidR="00EB61DF">
        <w:rPr>
          <w:rFonts w:ascii="Times New Roman" w:hAnsi="Times New Roman" w:cs="Times New Roman"/>
        </w:rPr>
        <w:t xml:space="preserve">r for 120 hrs. The number of </w:t>
      </w:r>
      <w:r w:rsidR="00EB61DF" w:rsidRPr="00D96883">
        <w:rPr>
          <w:rFonts w:ascii="Times New Roman" w:hAnsi="Times New Roman" w:cs="Times New Roman"/>
          <w:color w:val="FF0000"/>
        </w:rPr>
        <w:t>li</w:t>
      </w:r>
      <w:r w:rsidRPr="00D96883">
        <w:rPr>
          <w:rFonts w:ascii="Times New Roman" w:hAnsi="Times New Roman" w:cs="Times New Roman"/>
          <w:color w:val="FF0000"/>
        </w:rPr>
        <w:t>ving</w:t>
      </w:r>
      <w:r w:rsidRPr="007A1FD6">
        <w:rPr>
          <w:rFonts w:ascii="Times New Roman" w:hAnsi="Times New Roman" w:cs="Times New Roman"/>
        </w:rPr>
        <w:t xml:space="preserve"> cells were determined using Cell Counting Kit-8 (CCK-8) by the measurement of </w:t>
      </w:r>
      <w:r w:rsidRPr="007A1FD6">
        <w:rPr>
          <w:rFonts w:ascii="Times New Roman" w:eastAsia="Times New Roman" w:hAnsi="Times New Roman" w:cs="Times New Roman"/>
          <w:color w:val="333333"/>
          <w:kern w:val="0"/>
          <w:shd w:val="clear" w:color="auto" w:fill="FFFFFF"/>
        </w:rPr>
        <w:t>tetrazolium salt, WST-8, is reduced by dehydrogenase activities in cells to give a yellow-color formazan dye dissolved in culture media.</w:t>
      </w:r>
    </w:p>
    <w:p w14:paraId="67C43D4D" w14:textId="58CFED99" w:rsidR="00B229B9" w:rsidRPr="00863D91" w:rsidRDefault="00B229B9" w:rsidP="009720B5">
      <w:pPr>
        <w:widowControl/>
        <w:rPr>
          <w:rFonts w:ascii="Times New Roman" w:hAnsi="Times New Roman" w:cs="Times New Roman"/>
          <w:b/>
        </w:rPr>
      </w:pPr>
    </w:p>
    <w:sectPr w:rsidR="00B229B9" w:rsidRPr="00863D91" w:rsidSect="00CD25F2">
      <w:pgSz w:w="16840" w:h="11900" w:orient="landscape"/>
      <w:pgMar w:top="1800" w:right="1440" w:bottom="1800" w:left="144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75E34E" w14:textId="77777777" w:rsidR="00523227" w:rsidRDefault="00523227" w:rsidP="009464CF">
      <w:r>
        <w:separator/>
      </w:r>
    </w:p>
  </w:endnote>
  <w:endnote w:type="continuationSeparator" w:id="0">
    <w:p w14:paraId="2A4E4039" w14:textId="77777777" w:rsidR="00523227" w:rsidRDefault="00523227" w:rsidP="00946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CE8A5B" w14:textId="77777777" w:rsidR="00523227" w:rsidRDefault="00523227" w:rsidP="009464CF">
      <w:r>
        <w:separator/>
      </w:r>
    </w:p>
  </w:footnote>
  <w:footnote w:type="continuationSeparator" w:id="0">
    <w:p w14:paraId="48C3B263" w14:textId="77777777" w:rsidR="00523227" w:rsidRDefault="00523227" w:rsidP="00946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587221"/>
    <w:multiLevelType w:val="hybridMultilevel"/>
    <w:tmpl w:val="42F627A2"/>
    <w:lvl w:ilvl="0" w:tplc="195682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  <w:rPr>
        <w:rFonts w:ascii="新細明體" w:eastAsia="新細明體" w:hAnsi="新細明體" w:hint="eastAsia"/>
      </w:r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  <w:rPr>
        <w:rFonts w:ascii="新細明體" w:eastAsia="新細明體" w:hAnsi="新細明體" w:hint="eastAsia"/>
      </w:r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B4B"/>
    <w:rsid w:val="00003D3C"/>
    <w:rsid w:val="0003391C"/>
    <w:rsid w:val="000558E6"/>
    <w:rsid w:val="00072DD0"/>
    <w:rsid w:val="000878E9"/>
    <w:rsid w:val="000F595F"/>
    <w:rsid w:val="00141E0A"/>
    <w:rsid w:val="001476FD"/>
    <w:rsid w:val="001657F1"/>
    <w:rsid w:val="001961C3"/>
    <w:rsid w:val="001A4DF3"/>
    <w:rsid w:val="001C4051"/>
    <w:rsid w:val="001D660A"/>
    <w:rsid w:val="001D67AF"/>
    <w:rsid w:val="001F5715"/>
    <w:rsid w:val="00204608"/>
    <w:rsid w:val="00205438"/>
    <w:rsid w:val="00207A98"/>
    <w:rsid w:val="00217BF2"/>
    <w:rsid w:val="00250CFF"/>
    <w:rsid w:val="002555A6"/>
    <w:rsid w:val="0027798A"/>
    <w:rsid w:val="00294F2D"/>
    <w:rsid w:val="002A4770"/>
    <w:rsid w:val="002A6610"/>
    <w:rsid w:val="002B7547"/>
    <w:rsid w:val="002D2966"/>
    <w:rsid w:val="002F545F"/>
    <w:rsid w:val="00323931"/>
    <w:rsid w:val="00323DD0"/>
    <w:rsid w:val="00351828"/>
    <w:rsid w:val="003D327B"/>
    <w:rsid w:val="003F1424"/>
    <w:rsid w:val="00421608"/>
    <w:rsid w:val="0045736D"/>
    <w:rsid w:val="00465209"/>
    <w:rsid w:val="00467934"/>
    <w:rsid w:val="0048555B"/>
    <w:rsid w:val="004916B8"/>
    <w:rsid w:val="0049186A"/>
    <w:rsid w:val="0049400B"/>
    <w:rsid w:val="004A1C67"/>
    <w:rsid w:val="004A3D17"/>
    <w:rsid w:val="004C09FE"/>
    <w:rsid w:val="004C482E"/>
    <w:rsid w:val="004D625D"/>
    <w:rsid w:val="004E52C8"/>
    <w:rsid w:val="004F0C03"/>
    <w:rsid w:val="00501918"/>
    <w:rsid w:val="005029F2"/>
    <w:rsid w:val="00523227"/>
    <w:rsid w:val="00527061"/>
    <w:rsid w:val="005604C0"/>
    <w:rsid w:val="0057542F"/>
    <w:rsid w:val="00580D26"/>
    <w:rsid w:val="00591D9F"/>
    <w:rsid w:val="005B4650"/>
    <w:rsid w:val="005B6407"/>
    <w:rsid w:val="005C31A9"/>
    <w:rsid w:val="005F0A01"/>
    <w:rsid w:val="005F7A57"/>
    <w:rsid w:val="00662938"/>
    <w:rsid w:val="006643E9"/>
    <w:rsid w:val="006D056B"/>
    <w:rsid w:val="006D78CE"/>
    <w:rsid w:val="006E03FC"/>
    <w:rsid w:val="00742F98"/>
    <w:rsid w:val="00763E88"/>
    <w:rsid w:val="0077340A"/>
    <w:rsid w:val="00796D13"/>
    <w:rsid w:val="007A04C7"/>
    <w:rsid w:val="007A1FD6"/>
    <w:rsid w:val="007D04E7"/>
    <w:rsid w:val="007D514A"/>
    <w:rsid w:val="007F51ED"/>
    <w:rsid w:val="00805809"/>
    <w:rsid w:val="008426C8"/>
    <w:rsid w:val="00854F5F"/>
    <w:rsid w:val="00863D91"/>
    <w:rsid w:val="00866EF1"/>
    <w:rsid w:val="008866A7"/>
    <w:rsid w:val="008D23A9"/>
    <w:rsid w:val="008F4B03"/>
    <w:rsid w:val="00912100"/>
    <w:rsid w:val="009343A2"/>
    <w:rsid w:val="009464CF"/>
    <w:rsid w:val="00947F91"/>
    <w:rsid w:val="0096372A"/>
    <w:rsid w:val="009720B5"/>
    <w:rsid w:val="00974F56"/>
    <w:rsid w:val="009806F0"/>
    <w:rsid w:val="009839AA"/>
    <w:rsid w:val="009A0B8A"/>
    <w:rsid w:val="009A1613"/>
    <w:rsid w:val="009C1E1D"/>
    <w:rsid w:val="00A151DD"/>
    <w:rsid w:val="00A41864"/>
    <w:rsid w:val="00A53807"/>
    <w:rsid w:val="00AA1A59"/>
    <w:rsid w:val="00AA4C90"/>
    <w:rsid w:val="00AE2DD3"/>
    <w:rsid w:val="00AE481D"/>
    <w:rsid w:val="00AF66EB"/>
    <w:rsid w:val="00B10506"/>
    <w:rsid w:val="00B1452F"/>
    <w:rsid w:val="00B2156F"/>
    <w:rsid w:val="00B229B9"/>
    <w:rsid w:val="00B37C63"/>
    <w:rsid w:val="00B51E2D"/>
    <w:rsid w:val="00B733F7"/>
    <w:rsid w:val="00B76CBF"/>
    <w:rsid w:val="00B879C7"/>
    <w:rsid w:val="00BF2E2A"/>
    <w:rsid w:val="00C514B3"/>
    <w:rsid w:val="00C72EA2"/>
    <w:rsid w:val="00CC77A4"/>
    <w:rsid w:val="00CD25F2"/>
    <w:rsid w:val="00CF1A58"/>
    <w:rsid w:val="00D04D72"/>
    <w:rsid w:val="00D2414E"/>
    <w:rsid w:val="00D65C29"/>
    <w:rsid w:val="00D76A76"/>
    <w:rsid w:val="00D96883"/>
    <w:rsid w:val="00DA4B4B"/>
    <w:rsid w:val="00DD288D"/>
    <w:rsid w:val="00DF248C"/>
    <w:rsid w:val="00DF4D1D"/>
    <w:rsid w:val="00E22B65"/>
    <w:rsid w:val="00E270DE"/>
    <w:rsid w:val="00E347BE"/>
    <w:rsid w:val="00E739E0"/>
    <w:rsid w:val="00EB61DF"/>
    <w:rsid w:val="00EB6465"/>
    <w:rsid w:val="00EC45F0"/>
    <w:rsid w:val="00F708BC"/>
    <w:rsid w:val="00F721FE"/>
    <w:rsid w:val="00F7329E"/>
    <w:rsid w:val="00FA5AB4"/>
    <w:rsid w:val="00FD6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E8AB7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A4B4B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FA5AB4"/>
    <w:pPr>
      <w:widowControl/>
      <w:spacing w:before="100" w:beforeAutospacing="1" w:after="100" w:afterAutospacing="1"/>
    </w:pPr>
    <w:rPr>
      <w:rFonts w:ascii="Times New Roman" w:hAnsi="Times New Roman" w:cs="Times New Roman"/>
      <w:kern w:val="0"/>
    </w:rPr>
  </w:style>
  <w:style w:type="table" w:styleId="a4">
    <w:name w:val="Table Grid"/>
    <w:basedOn w:val="a1"/>
    <w:uiPriority w:val="39"/>
    <w:rsid w:val="00FA5A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CD25F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a6"/>
    <w:uiPriority w:val="99"/>
    <w:semiHidden/>
    <w:unhideWhenUsed/>
    <w:rsid w:val="006E03FC"/>
    <w:rPr>
      <w:rFonts w:ascii="新細明體" w:eastAsia="新細明體"/>
      <w:sz w:val="18"/>
      <w:szCs w:val="18"/>
    </w:rPr>
  </w:style>
  <w:style w:type="character" w:customStyle="1" w:styleId="a6">
    <w:name w:val="註解方塊文字 字元"/>
    <w:basedOn w:val="a0"/>
    <w:link w:val="a5"/>
    <w:uiPriority w:val="99"/>
    <w:semiHidden/>
    <w:rsid w:val="006E03FC"/>
    <w:rPr>
      <w:rFonts w:ascii="新細明體" w:eastAsia="新細明體"/>
      <w:sz w:val="18"/>
      <w:szCs w:val="18"/>
    </w:rPr>
  </w:style>
  <w:style w:type="table" w:styleId="4">
    <w:name w:val="Plain Table 4"/>
    <w:basedOn w:val="a1"/>
    <w:uiPriority w:val="44"/>
    <w:rsid w:val="00E739E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A4186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a0"/>
    <w:rsid w:val="002D2966"/>
  </w:style>
  <w:style w:type="paragraph" w:styleId="a7">
    <w:name w:val="header"/>
    <w:basedOn w:val="a"/>
    <w:link w:val="a8"/>
    <w:uiPriority w:val="99"/>
    <w:unhideWhenUsed/>
    <w:rsid w:val="009464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9464CF"/>
    <w:rPr>
      <w:sz w:val="20"/>
      <w:szCs w:val="20"/>
    </w:rPr>
  </w:style>
  <w:style w:type="paragraph" w:styleId="a9">
    <w:name w:val="footer"/>
    <w:basedOn w:val="a"/>
    <w:link w:val="aa"/>
    <w:uiPriority w:val="99"/>
    <w:unhideWhenUsed/>
    <w:rsid w:val="009464C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9464C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58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4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3</Pages>
  <Words>1551</Words>
  <Characters>8844</Characters>
  <Application>Microsoft Office Word</Application>
  <DocSecurity>0</DocSecurity>
  <Lines>73</Lines>
  <Paragraphs>20</Paragraphs>
  <ScaleCrop>false</ScaleCrop>
  <Company>Microsoft</Company>
  <LinksUpToDate>false</LinksUpToDate>
  <CharactersWithSpaces>10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e Kuo</dc:creator>
  <cp:keywords/>
  <dc:description/>
  <cp:lastModifiedBy>cgu</cp:lastModifiedBy>
  <cp:revision>10</cp:revision>
  <dcterms:created xsi:type="dcterms:W3CDTF">2017-12-20T01:22:00Z</dcterms:created>
  <dcterms:modified xsi:type="dcterms:W3CDTF">2017-12-20T05:25:00Z</dcterms:modified>
</cp:coreProperties>
</file>